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07AF50" w14:textId="77777777" w:rsidR="00B43644" w:rsidRPr="009713AC" w:rsidRDefault="00B43644" w:rsidP="0082074F">
      <w:pPr>
        <w:spacing w:before="480" w:after="120" w:line="360" w:lineRule="auto"/>
        <w:jc w:val="both"/>
        <w:outlineLvl w:val="0"/>
        <w:rPr>
          <w:b/>
          <w:bCs/>
          <w:sz w:val="36"/>
          <w:szCs w:val="36"/>
        </w:rPr>
      </w:pPr>
      <w:r w:rsidRPr="009713AC">
        <w:rPr>
          <w:b/>
          <w:bCs/>
          <w:sz w:val="36"/>
          <w:szCs w:val="36"/>
        </w:rPr>
        <w:t>Supplementary Material</w:t>
      </w:r>
    </w:p>
    <w:p w14:paraId="129A60A3" w14:textId="77777777" w:rsidR="00B43644" w:rsidRPr="00517EAE" w:rsidRDefault="00B43644" w:rsidP="00B43644">
      <w:pPr>
        <w:rPr>
          <w:rFonts w:ascii="Gill Sans MT" w:hAnsi="Gill Sans MT" w:cs="Arial"/>
          <w:b/>
          <w:bCs/>
          <w:color w:val="000000" w:themeColor="text1"/>
          <w:sz w:val="16"/>
          <w:szCs w:val="16"/>
        </w:rPr>
      </w:pPr>
      <w:r w:rsidRPr="00517EAE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Supplementary Table 1:  Candidate predictor variables in best subsets regression models of ADAS-Cog11, MMSE and CERAD</w:t>
      </w:r>
    </w:p>
    <w:p w14:paraId="477A0689" w14:textId="77777777" w:rsidR="00B43644" w:rsidRPr="005B374A" w:rsidRDefault="00B43644" w:rsidP="00B43644">
      <w:pPr>
        <w:rPr>
          <w:rFonts w:ascii="Gill Sans MT" w:hAnsi="Gill Sans MT" w:cs="Arial"/>
          <w:color w:val="000000" w:themeColor="text1"/>
          <w:sz w:val="16"/>
          <w:szCs w:val="16"/>
        </w:rPr>
      </w:pPr>
    </w:p>
    <w:tbl>
      <w:tblPr>
        <w:tblStyle w:val="TableGrid"/>
        <w:tblW w:w="47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2901"/>
        <w:gridCol w:w="2373"/>
        <w:gridCol w:w="2138"/>
      </w:tblGrid>
      <w:tr w:rsidR="001C1769" w:rsidRPr="005B374A" w14:paraId="1A46F7A6" w14:textId="77777777" w:rsidTr="001C1769">
        <w:trPr>
          <w:trHeight w:val="255"/>
        </w:trPr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98DE3" w14:textId="77777777" w:rsidR="00B43644" w:rsidRPr="005B374A" w:rsidRDefault="00B43644" w:rsidP="003B3617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50852" w14:textId="77777777" w:rsidR="00B43644" w:rsidRPr="00F0652C" w:rsidRDefault="00B43644" w:rsidP="003B3617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F0652C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Hippocampus</w:t>
            </w:r>
          </w:p>
        </w:tc>
        <w:tc>
          <w:tcPr>
            <w:tcW w:w="1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CF6DF" w14:textId="77777777" w:rsidR="00B43644" w:rsidRPr="00F0652C" w:rsidRDefault="00B43644" w:rsidP="003B3617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F0652C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Entorhinal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7B4FC" w14:textId="77777777" w:rsidR="00B43644" w:rsidRPr="00F0652C" w:rsidRDefault="00B43644" w:rsidP="003B3617">
            <w:pPr>
              <w:jc w:val="center"/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</w:pPr>
            <w:r w:rsidRPr="00F0652C">
              <w:rPr>
                <w:rFonts w:ascii="Gill Sans MT" w:hAnsi="Gill Sans MT" w:cs="Arial"/>
                <w:b/>
                <w:bCs/>
                <w:color w:val="000000" w:themeColor="text1"/>
                <w:sz w:val="16"/>
                <w:szCs w:val="16"/>
              </w:rPr>
              <w:t>Precuneus</w:t>
            </w:r>
          </w:p>
        </w:tc>
      </w:tr>
      <w:tr w:rsidR="001C1769" w:rsidRPr="005B374A" w14:paraId="6E7DE02C" w14:textId="77777777" w:rsidTr="001C1769">
        <w:trPr>
          <w:trHeight w:val="255"/>
        </w:trPr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975573" w14:textId="77777777" w:rsidR="00B43644" w:rsidRPr="005B374A" w:rsidRDefault="00B43644" w:rsidP="003B3617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6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5F4D1" w14:textId="77777777" w:rsidR="00B43644" w:rsidRPr="00017A69" w:rsidRDefault="00B43644" w:rsidP="003B3617">
            <w:pPr>
              <w:rPr>
                <w:rFonts w:ascii="Gill Sans MT" w:hAnsi="Gill Sans MT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017A69">
              <w:rPr>
                <w:rFonts w:ascii="Gill Sans MT" w:hAnsi="Gill Sans MT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Common explanatory variables</w:t>
            </w:r>
          </w:p>
        </w:tc>
      </w:tr>
      <w:tr w:rsidR="001C1769" w:rsidRPr="005B374A" w14:paraId="08CFBCEC" w14:textId="77777777" w:rsidTr="001C1769">
        <w:trPr>
          <w:trHeight w:val="255"/>
        </w:trPr>
        <w:tc>
          <w:tcPr>
            <w:tcW w:w="331" w:type="pct"/>
            <w:shd w:val="clear" w:color="auto" w:fill="auto"/>
            <w:vAlign w:val="center"/>
          </w:tcPr>
          <w:p w14:paraId="09CAE6C9" w14:textId="77777777" w:rsidR="00B43644" w:rsidRPr="005B374A" w:rsidRDefault="00B43644" w:rsidP="003B3617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16"/>
                <w:szCs w:val="16"/>
                <w:highlight w:val="yellow"/>
              </w:rPr>
            </w:pPr>
          </w:p>
          <w:p w14:paraId="48045149" w14:textId="77777777" w:rsidR="00B43644" w:rsidRPr="005B374A" w:rsidRDefault="00B43644" w:rsidP="003B3617">
            <w:pPr>
              <w:spacing w:line="360" w:lineRule="auto"/>
              <w:rPr>
                <w:rFonts w:ascii="Gill Sans MT" w:hAnsi="Gill Sans MT" w:cs="Arial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466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F340F" w14:textId="77777777" w:rsidR="00B43644" w:rsidRPr="005B374A" w:rsidRDefault="00B43644" w:rsidP="003B3617">
            <w:pPr>
              <w:spacing w:line="360" w:lineRule="auto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 xml:space="preserve">(1) Age, (2) </w:t>
            </w:r>
            <w:r w:rsidRPr="005B374A">
              <w:rPr>
                <w:rFonts w:ascii="Gill Sans MT" w:hAnsi="Gill Sans MT" w:cs="Arial"/>
                <w:sz w:val="16"/>
                <w:szCs w:val="16"/>
              </w:rPr>
              <w:t xml:space="preserve">APOE </w:t>
            </w:r>
            <w:r w:rsidRPr="005B374A">
              <w:rPr>
                <w:rFonts w:ascii="Gill Sans MT" w:eastAsia="Symbol" w:hAnsi="Gill Sans MT" w:cs="Arial"/>
                <w:sz w:val="16"/>
                <w:szCs w:val="16"/>
              </w:rPr>
              <w:t>e</w:t>
            </w:r>
            <w:r w:rsidRPr="005B374A">
              <w:rPr>
                <w:rFonts w:ascii="Gill Sans MT" w:hAnsi="Gill Sans MT" w:cs="Arial"/>
                <w:sz w:val="16"/>
                <w:szCs w:val="16"/>
              </w:rPr>
              <w:t xml:space="preserve">4, (3) Years of Education, (4) Sex, (5) Left Cuneus Volume, </w:t>
            </w:r>
          </w:p>
          <w:p w14:paraId="246D1BC9" w14:textId="77777777" w:rsidR="00B43644" w:rsidRPr="005B374A" w:rsidRDefault="00B43644" w:rsidP="003B3617">
            <w:pPr>
              <w:spacing w:line="360" w:lineRule="auto"/>
              <w:rPr>
                <w:rFonts w:ascii="Gill Sans MT" w:hAnsi="Gill Sans MT" w:cs="Arial"/>
                <w:sz w:val="16"/>
                <w:szCs w:val="16"/>
                <w:highlight w:val="yellow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(6) Right Cuneus Volume, (7) Left Cuneus Na-SI, (8) Right Cuneus Na-SI</w:t>
            </w:r>
          </w:p>
        </w:tc>
      </w:tr>
      <w:tr w:rsidR="001C1769" w:rsidRPr="005B374A" w14:paraId="7F2E454A" w14:textId="77777777" w:rsidTr="001C1769">
        <w:trPr>
          <w:trHeight w:val="255"/>
        </w:trPr>
        <w:tc>
          <w:tcPr>
            <w:tcW w:w="331" w:type="pct"/>
            <w:shd w:val="clear" w:color="auto" w:fill="auto"/>
          </w:tcPr>
          <w:p w14:paraId="248F677A" w14:textId="77777777" w:rsidR="00B43644" w:rsidRPr="005B374A" w:rsidRDefault="00B43644" w:rsidP="003B3617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6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18093" w14:textId="77777777" w:rsidR="00B43644" w:rsidRPr="00017A69" w:rsidRDefault="00B43644" w:rsidP="003B3617">
            <w:pPr>
              <w:rPr>
                <w:rFonts w:ascii="Gill Sans MT" w:hAnsi="Gill Sans MT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017A69">
              <w:rPr>
                <w:rFonts w:ascii="Gill Sans MT" w:hAnsi="Gill Sans MT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Specific explanatory variables</w:t>
            </w:r>
          </w:p>
        </w:tc>
      </w:tr>
      <w:tr w:rsidR="001C1769" w:rsidRPr="005B374A" w14:paraId="07265782" w14:textId="77777777" w:rsidTr="001C1769">
        <w:trPr>
          <w:trHeight w:val="255"/>
        </w:trPr>
        <w:tc>
          <w:tcPr>
            <w:tcW w:w="331" w:type="pct"/>
            <w:shd w:val="clear" w:color="auto" w:fill="auto"/>
          </w:tcPr>
          <w:p w14:paraId="2D25296F" w14:textId="77777777" w:rsidR="00B43644" w:rsidRPr="005B374A" w:rsidRDefault="00B43644" w:rsidP="003B3617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3636A" w14:textId="77777777" w:rsidR="00B43644" w:rsidRPr="005B374A" w:rsidRDefault="00B43644" w:rsidP="00017A69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Left Hippocampus Na-SI</w:t>
            </w:r>
          </w:p>
        </w:tc>
        <w:tc>
          <w:tcPr>
            <w:tcW w:w="1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9960D" w14:textId="77777777" w:rsidR="00B43644" w:rsidRPr="005B374A" w:rsidRDefault="00B43644" w:rsidP="00017A69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Left Entorhinal Na-SI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E4191" w14:textId="77777777" w:rsidR="00B43644" w:rsidRPr="005B374A" w:rsidRDefault="00B43644" w:rsidP="00017A69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  <w:lang w:val="it-IT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  <w:lang w:val="it-IT"/>
              </w:rPr>
              <w:t>Left Precuneus Na-SI</w:t>
            </w:r>
          </w:p>
        </w:tc>
      </w:tr>
      <w:tr w:rsidR="001C1769" w:rsidRPr="005B374A" w14:paraId="16533DC7" w14:textId="77777777" w:rsidTr="001C1769">
        <w:trPr>
          <w:trHeight w:val="255"/>
        </w:trPr>
        <w:tc>
          <w:tcPr>
            <w:tcW w:w="331" w:type="pct"/>
            <w:shd w:val="clear" w:color="auto" w:fill="auto"/>
          </w:tcPr>
          <w:p w14:paraId="64F7C50E" w14:textId="77777777" w:rsidR="00B43644" w:rsidRPr="005B374A" w:rsidRDefault="00B43644" w:rsidP="003B3617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F9815" w14:textId="77777777" w:rsidR="00B43644" w:rsidRPr="005B374A" w:rsidRDefault="00B43644" w:rsidP="00017A69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Right Hippocampus Na-SI</w:t>
            </w:r>
          </w:p>
        </w:tc>
        <w:tc>
          <w:tcPr>
            <w:tcW w:w="1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A29FB" w14:textId="77777777" w:rsidR="00B43644" w:rsidRPr="005B374A" w:rsidRDefault="00B43644" w:rsidP="00017A69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Right Entorhinal Na-SI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95F8B" w14:textId="77777777" w:rsidR="00B43644" w:rsidRPr="005B374A" w:rsidRDefault="00B43644" w:rsidP="00017A69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  <w:lang w:val="it-IT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  <w:lang w:val="it-IT"/>
              </w:rPr>
              <w:t>Right Precuneus Na-SI</w:t>
            </w:r>
          </w:p>
        </w:tc>
      </w:tr>
      <w:tr w:rsidR="001C1769" w:rsidRPr="005B374A" w14:paraId="715F2C17" w14:textId="77777777" w:rsidTr="001C1769">
        <w:trPr>
          <w:trHeight w:val="255"/>
        </w:trPr>
        <w:tc>
          <w:tcPr>
            <w:tcW w:w="331" w:type="pct"/>
            <w:shd w:val="clear" w:color="auto" w:fill="auto"/>
          </w:tcPr>
          <w:p w14:paraId="1275AC73" w14:textId="77777777" w:rsidR="00B43644" w:rsidRPr="005B374A" w:rsidRDefault="00B43644" w:rsidP="003B3617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5713F" w14:textId="025DC7DB" w:rsidR="00B43644" w:rsidRPr="005B374A" w:rsidRDefault="00B43644" w:rsidP="00017A69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Left Hippocampus Volume</w:t>
            </w:r>
          </w:p>
        </w:tc>
        <w:tc>
          <w:tcPr>
            <w:tcW w:w="1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663F1" w14:textId="62C8BDE6" w:rsidR="00B43644" w:rsidRPr="005B374A" w:rsidRDefault="00B43644" w:rsidP="00017A69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Left Entorhinal Volume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4D72A" w14:textId="4A2A1A3E" w:rsidR="00B43644" w:rsidRPr="005B374A" w:rsidRDefault="00B43644" w:rsidP="00017A69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  <w:lang w:val="it-IT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  <w:lang w:val="it-IT"/>
              </w:rPr>
              <w:t>Left Precuneus Volume</w:t>
            </w:r>
          </w:p>
        </w:tc>
      </w:tr>
      <w:tr w:rsidR="001C1769" w:rsidRPr="005B374A" w14:paraId="1E887A19" w14:textId="77777777" w:rsidTr="001C1769">
        <w:trPr>
          <w:trHeight w:val="255"/>
        </w:trPr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</w:tcPr>
          <w:p w14:paraId="6B2B5348" w14:textId="77777777" w:rsidR="00B43644" w:rsidRPr="005B374A" w:rsidRDefault="00B43644" w:rsidP="003B3617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6E4C4" w14:textId="4C3D8667" w:rsidR="00B43644" w:rsidRPr="005B374A" w:rsidRDefault="00B43644" w:rsidP="00017A69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Right Hippocampus Volume</w:t>
            </w:r>
          </w:p>
        </w:tc>
        <w:tc>
          <w:tcPr>
            <w:tcW w:w="1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33DE6" w14:textId="6F59FB00" w:rsidR="00B43644" w:rsidRPr="005B374A" w:rsidRDefault="00B43644" w:rsidP="00017A69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Right Entorhinal Volume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A5C6B" w14:textId="69FF2A2E" w:rsidR="00B43644" w:rsidRPr="005B374A" w:rsidRDefault="00B43644" w:rsidP="00017A69">
            <w:pPr>
              <w:rPr>
                <w:rFonts w:ascii="Gill Sans MT" w:hAnsi="Gill Sans MT" w:cs="Arial"/>
                <w:color w:val="000000" w:themeColor="text1"/>
                <w:sz w:val="16"/>
                <w:szCs w:val="16"/>
                <w:lang w:val="it-IT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  <w:lang w:val="it-IT"/>
              </w:rPr>
              <w:t>Right Precuneus volume</w:t>
            </w:r>
          </w:p>
        </w:tc>
      </w:tr>
    </w:tbl>
    <w:p w14:paraId="74C0C2E8" w14:textId="77777777" w:rsidR="00B43644" w:rsidRDefault="00B43644" w:rsidP="00B43644">
      <w:pPr>
        <w:rPr>
          <w:rFonts w:ascii="Gill Sans MT" w:hAnsi="Gill Sans MT" w:cs="Arial"/>
          <w:color w:val="000000" w:themeColor="text1"/>
          <w:sz w:val="16"/>
          <w:szCs w:val="16"/>
          <w:lang w:val="it-IT"/>
        </w:rPr>
      </w:pPr>
      <w:r w:rsidRPr="005B374A">
        <w:rPr>
          <w:rFonts w:ascii="Gill Sans MT" w:hAnsi="Gill Sans MT" w:cs="Arial"/>
          <w:color w:val="000000" w:themeColor="text1"/>
          <w:sz w:val="16"/>
          <w:szCs w:val="16"/>
          <w:lang w:val="it-IT"/>
        </w:rPr>
        <w:t>Volumes are normalized to intracranial volume</w:t>
      </w:r>
    </w:p>
    <w:p w14:paraId="1352E27B" w14:textId="77777777" w:rsidR="00037A02" w:rsidRDefault="00037A02" w:rsidP="00B43644">
      <w:pPr>
        <w:rPr>
          <w:rFonts w:ascii="Gill Sans MT" w:hAnsi="Gill Sans MT" w:cs="Arial"/>
          <w:color w:val="000000" w:themeColor="text1"/>
          <w:sz w:val="16"/>
          <w:szCs w:val="16"/>
          <w:lang w:val="it-IT"/>
        </w:rPr>
      </w:pPr>
    </w:p>
    <w:p w14:paraId="379158DE" w14:textId="77777777" w:rsidR="00FB319D" w:rsidRDefault="00FB319D" w:rsidP="00B43644">
      <w:pPr>
        <w:rPr>
          <w:rFonts w:ascii="Gill Sans MT" w:hAnsi="Gill Sans MT" w:cs="Arial"/>
          <w:color w:val="000000" w:themeColor="text1"/>
          <w:sz w:val="16"/>
          <w:szCs w:val="16"/>
          <w:lang w:val="it-IT"/>
        </w:rPr>
      </w:pPr>
    </w:p>
    <w:p w14:paraId="0F2430D2" w14:textId="77777777" w:rsidR="00FB319D" w:rsidRDefault="00FB319D" w:rsidP="00B43644">
      <w:pPr>
        <w:rPr>
          <w:rFonts w:ascii="Gill Sans MT" w:hAnsi="Gill Sans MT" w:cs="Arial"/>
          <w:color w:val="000000" w:themeColor="text1"/>
          <w:sz w:val="16"/>
          <w:szCs w:val="16"/>
          <w:lang w:val="it-IT"/>
        </w:rPr>
      </w:pPr>
    </w:p>
    <w:p w14:paraId="74B65142" w14:textId="77777777" w:rsidR="00FB319D" w:rsidRDefault="00FB319D" w:rsidP="00B43644">
      <w:pPr>
        <w:rPr>
          <w:rFonts w:ascii="Gill Sans MT" w:hAnsi="Gill Sans MT" w:cs="Arial"/>
          <w:color w:val="000000" w:themeColor="text1"/>
          <w:sz w:val="16"/>
          <w:szCs w:val="16"/>
          <w:lang w:val="it-IT"/>
        </w:rPr>
      </w:pPr>
    </w:p>
    <w:p w14:paraId="0354AD4A" w14:textId="77777777" w:rsidR="00FB319D" w:rsidRPr="005B374A" w:rsidRDefault="00FB319D" w:rsidP="00B43644">
      <w:pPr>
        <w:rPr>
          <w:rFonts w:ascii="Gill Sans MT" w:hAnsi="Gill Sans MT" w:cs="Arial"/>
          <w:color w:val="000000" w:themeColor="text1"/>
          <w:sz w:val="16"/>
          <w:szCs w:val="16"/>
          <w:lang w:val="it-IT"/>
        </w:rPr>
      </w:pPr>
    </w:p>
    <w:p w14:paraId="367D6F55" w14:textId="77777777" w:rsidR="00037A02" w:rsidRDefault="00037A02" w:rsidP="00037A02">
      <w:pPr>
        <w:rPr>
          <w:rFonts w:ascii="Gill Sans MT" w:hAnsi="Gill Sans MT" w:cs="Arial"/>
          <w:b/>
          <w:bCs/>
          <w:color w:val="000000" w:themeColor="text1"/>
          <w:sz w:val="16"/>
          <w:szCs w:val="16"/>
        </w:rPr>
      </w:pPr>
      <w:r w:rsidRPr="00017A69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Supplementary Table 2: Spearman correlation of sodium Na-SI measure for precuneus and cuneus ROIs.</w:t>
      </w:r>
    </w:p>
    <w:p w14:paraId="6B1CC310" w14:textId="77777777" w:rsidR="00FB319D" w:rsidRDefault="00FB319D" w:rsidP="00037A02">
      <w:pPr>
        <w:rPr>
          <w:rFonts w:ascii="Gill Sans MT" w:hAnsi="Gill Sans MT" w:cs="Arial"/>
          <w:b/>
          <w:bCs/>
          <w:color w:val="000000" w:themeColor="text1"/>
          <w:sz w:val="16"/>
          <w:szCs w:val="16"/>
          <w:u w:val="single"/>
        </w:rPr>
      </w:pPr>
    </w:p>
    <w:p w14:paraId="0778C0B1" w14:textId="77777777" w:rsidR="00FB319D" w:rsidRPr="00017A69" w:rsidRDefault="00FB319D" w:rsidP="00037A02">
      <w:pPr>
        <w:rPr>
          <w:rFonts w:ascii="Gill Sans MT" w:hAnsi="Gill Sans MT" w:cs="Arial"/>
          <w:b/>
          <w:bCs/>
          <w:color w:val="000000" w:themeColor="text1"/>
          <w:sz w:val="16"/>
          <w:szCs w:val="16"/>
          <w:u w:val="single"/>
        </w:rPr>
      </w:pPr>
    </w:p>
    <w:tbl>
      <w:tblPr>
        <w:tblStyle w:val="TableGrid"/>
        <w:tblW w:w="7655" w:type="dxa"/>
        <w:tblLook w:val="04A0" w:firstRow="1" w:lastRow="0" w:firstColumn="1" w:lastColumn="0" w:noHBand="0" w:noVBand="1"/>
      </w:tblPr>
      <w:tblGrid>
        <w:gridCol w:w="1696"/>
        <w:gridCol w:w="1617"/>
        <w:gridCol w:w="1604"/>
        <w:gridCol w:w="14"/>
        <w:gridCol w:w="1173"/>
        <w:gridCol w:w="29"/>
        <w:gridCol w:w="1522"/>
      </w:tblGrid>
      <w:tr w:rsidR="002C7A16" w:rsidRPr="005B374A" w14:paraId="0268569E" w14:textId="77777777" w:rsidTr="00FB319D">
        <w:trPr>
          <w:cantSplit/>
          <w:trHeight w:hRule="exact" w:val="255"/>
        </w:trPr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1E5E3E82" w14:textId="77777777" w:rsidR="002C7A16" w:rsidRPr="005B374A" w:rsidRDefault="002C7A16" w:rsidP="00FB319D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vAlign w:val="center"/>
          </w:tcPr>
          <w:p w14:paraId="2090B9CD" w14:textId="77777777" w:rsidR="002C7A16" w:rsidRPr="00017A69" w:rsidRDefault="002C7A16" w:rsidP="00FB319D">
            <w:pPr>
              <w:ind w:right="171"/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017A69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Left Precuneus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B34A644" w14:textId="77777777" w:rsidR="002C7A16" w:rsidRPr="00017A69" w:rsidRDefault="002C7A16" w:rsidP="00FB319D">
            <w:pPr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017A69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Right Precuneus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vAlign w:val="center"/>
          </w:tcPr>
          <w:p w14:paraId="5DDB72C4" w14:textId="77777777" w:rsidR="002C7A16" w:rsidRPr="00017A69" w:rsidRDefault="002C7A16" w:rsidP="00FB319D">
            <w:pPr>
              <w:ind w:left="-78"/>
              <w:jc w:val="center"/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017A69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Left Cuneus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6CEB0FB" w14:textId="77777777" w:rsidR="002C7A16" w:rsidRPr="00017A69" w:rsidRDefault="002C7A16" w:rsidP="00FB319D">
            <w:pPr>
              <w:ind w:left="-78"/>
              <w:jc w:val="center"/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017A69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Right Cuneus</w:t>
            </w:r>
          </w:p>
        </w:tc>
      </w:tr>
      <w:tr w:rsidR="002C7A16" w:rsidRPr="005B374A" w14:paraId="1E95DDF2" w14:textId="77777777" w:rsidTr="00FB319D">
        <w:trPr>
          <w:cantSplit/>
          <w:trHeight w:hRule="exact" w:val="255"/>
        </w:trPr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 w14:paraId="77CF9F2C" w14:textId="77777777" w:rsidR="002C7A16" w:rsidRPr="00017A69" w:rsidRDefault="002C7A16" w:rsidP="00FB319D">
            <w:pPr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017A69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Left Precuneus</w:t>
            </w:r>
          </w:p>
        </w:tc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14:paraId="731A4887" w14:textId="77777777" w:rsidR="002C7A16" w:rsidRPr="005B374A" w:rsidRDefault="002C7A16" w:rsidP="00FB319D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1.00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14:paraId="525D693D" w14:textId="77777777" w:rsidR="002C7A16" w:rsidRPr="005B374A" w:rsidRDefault="002C7A16" w:rsidP="00FB319D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88</w:t>
            </w:r>
            <w:r w:rsidRPr="005B374A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16" w:type="dxa"/>
            <w:gridSpan w:val="3"/>
            <w:tcBorders>
              <w:left w:val="nil"/>
              <w:right w:val="nil"/>
            </w:tcBorders>
            <w:vAlign w:val="center"/>
          </w:tcPr>
          <w:p w14:paraId="649B2F49" w14:textId="77777777" w:rsidR="002C7A16" w:rsidRPr="005B374A" w:rsidRDefault="002C7A16" w:rsidP="00FB319D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62</w:t>
            </w:r>
            <w:r w:rsidRPr="002F7686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3071F377" w14:textId="77777777" w:rsidR="002C7A16" w:rsidRPr="005B374A" w:rsidRDefault="002C7A16" w:rsidP="00FB319D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58</w:t>
            </w:r>
            <w:r w:rsidRPr="002F7686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</w:tr>
      <w:tr w:rsidR="002C7A16" w:rsidRPr="005B374A" w14:paraId="62F34E78" w14:textId="77777777" w:rsidTr="00FB319D">
        <w:trPr>
          <w:cantSplit/>
          <w:trHeight w:hRule="exact" w:val="255"/>
        </w:trPr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 w14:paraId="76704BDA" w14:textId="77777777" w:rsidR="002C7A16" w:rsidRPr="00017A69" w:rsidRDefault="002C7A16" w:rsidP="00FB319D">
            <w:pPr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017A69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 xml:space="preserve">Right Precuneus </w:t>
            </w:r>
          </w:p>
        </w:tc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14:paraId="4D1ADA36" w14:textId="77777777" w:rsidR="002C7A16" w:rsidRPr="005B374A" w:rsidRDefault="002C7A16" w:rsidP="00FB319D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14:paraId="1A3238BD" w14:textId="77777777" w:rsidR="002C7A16" w:rsidRPr="005B374A" w:rsidRDefault="002C7A16" w:rsidP="00FB319D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1.00</w:t>
            </w:r>
          </w:p>
        </w:tc>
        <w:tc>
          <w:tcPr>
            <w:tcW w:w="1216" w:type="dxa"/>
            <w:gridSpan w:val="3"/>
            <w:tcBorders>
              <w:left w:val="nil"/>
              <w:right w:val="nil"/>
            </w:tcBorders>
            <w:vAlign w:val="center"/>
          </w:tcPr>
          <w:p w14:paraId="13B76C73" w14:textId="77777777" w:rsidR="002C7A16" w:rsidRPr="005B374A" w:rsidRDefault="002C7A16" w:rsidP="00FB319D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71</w:t>
            </w:r>
            <w:r w:rsidRPr="002F7686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center"/>
          </w:tcPr>
          <w:p w14:paraId="7EC83DAF" w14:textId="77777777" w:rsidR="002C7A16" w:rsidRPr="005B374A" w:rsidRDefault="002C7A16" w:rsidP="00FB319D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69</w:t>
            </w:r>
            <w:r w:rsidRPr="002F7686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</w:tr>
      <w:tr w:rsidR="002C7A16" w:rsidRPr="005B374A" w14:paraId="3044F3D3" w14:textId="77777777" w:rsidTr="00FB319D">
        <w:trPr>
          <w:cantSplit/>
          <w:trHeight w:hRule="exact" w:val="255"/>
        </w:trPr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164104" w14:textId="77777777" w:rsidR="002C7A16" w:rsidRPr="00017A69" w:rsidRDefault="002C7A16" w:rsidP="00FB319D">
            <w:pPr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017A69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Left Cuneus</w:t>
            </w:r>
          </w:p>
        </w:tc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C8EDC1" w14:textId="77777777" w:rsidR="002C7A16" w:rsidRPr="005B374A" w:rsidRDefault="002C7A16" w:rsidP="00FB319D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55BA8A" w14:textId="77777777" w:rsidR="002C7A16" w:rsidRPr="005B374A" w:rsidRDefault="002C7A16" w:rsidP="00FB319D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21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E2072A" w14:textId="77777777" w:rsidR="002C7A16" w:rsidRPr="005B374A" w:rsidRDefault="002C7A16" w:rsidP="00FB319D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1.00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39B797" w14:textId="77777777" w:rsidR="002C7A16" w:rsidRPr="005B374A" w:rsidRDefault="002C7A16" w:rsidP="00FB319D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83</w:t>
            </w:r>
            <w:r w:rsidRPr="002F7686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</w:tr>
      <w:tr w:rsidR="002C7A16" w:rsidRPr="005B374A" w14:paraId="62A2E2C4" w14:textId="77777777" w:rsidTr="00FB319D">
        <w:trPr>
          <w:cantSplit/>
          <w:trHeight w:hRule="exact" w:val="255"/>
        </w:trPr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AA291" w14:textId="77777777" w:rsidR="002C7A16" w:rsidRPr="00017A69" w:rsidRDefault="002C7A16" w:rsidP="00FB319D">
            <w:pPr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017A69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Right Cuneus</w:t>
            </w:r>
          </w:p>
        </w:tc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4B885E" w14:textId="77777777" w:rsidR="002C7A16" w:rsidRPr="005B374A" w:rsidRDefault="002C7A16" w:rsidP="00FB319D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BB4302" w14:textId="77777777" w:rsidR="002C7A16" w:rsidRPr="005B374A" w:rsidRDefault="002C7A16" w:rsidP="00FB319D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21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067ACB" w14:textId="77777777" w:rsidR="002C7A16" w:rsidRPr="005B374A" w:rsidRDefault="002C7A16" w:rsidP="00FB319D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19A22" w14:textId="77777777" w:rsidR="002C7A16" w:rsidRPr="005B374A" w:rsidRDefault="002C7A16" w:rsidP="00FB319D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1.00</w:t>
            </w:r>
          </w:p>
        </w:tc>
      </w:tr>
    </w:tbl>
    <w:p w14:paraId="5AE8E701" w14:textId="71528744" w:rsidR="00037A02" w:rsidRPr="00400B03" w:rsidRDefault="00037A02" w:rsidP="00037A02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*</w:t>
      </w:r>
      <w:r w:rsidR="003266E9">
        <w:rPr>
          <w:rFonts w:ascii="Gill Sans MT" w:hAnsi="Gill Sans MT"/>
          <w:sz w:val="16"/>
          <w:szCs w:val="16"/>
        </w:rPr>
        <w:t>P</w:t>
      </w:r>
      <w:r>
        <w:rPr>
          <w:rFonts w:ascii="Gill Sans MT" w:hAnsi="Gill Sans MT"/>
          <w:sz w:val="16"/>
          <w:szCs w:val="16"/>
        </w:rPr>
        <w:t>&lt;0.001</w:t>
      </w:r>
    </w:p>
    <w:p w14:paraId="33F2EA4E" w14:textId="021E794E" w:rsidR="00037A02" w:rsidRDefault="00037A02" w:rsidP="00FB319D">
      <w:pPr>
        <w:rPr>
          <w:rFonts w:ascii="Gill Sans MT" w:hAnsi="Gill Sans MT"/>
          <w:sz w:val="16"/>
          <w:szCs w:val="16"/>
        </w:rPr>
      </w:pPr>
    </w:p>
    <w:p w14:paraId="485F851B" w14:textId="77777777" w:rsidR="008F5800" w:rsidRPr="00FB319D" w:rsidRDefault="008F5800" w:rsidP="00FB319D">
      <w:pPr>
        <w:rPr>
          <w:rFonts w:ascii="Gill Sans MT" w:hAnsi="Gill Sans MT"/>
          <w:sz w:val="16"/>
          <w:szCs w:val="16"/>
        </w:rPr>
      </w:pPr>
    </w:p>
    <w:p w14:paraId="49F05A8E" w14:textId="1C1BAE99" w:rsidR="00B43644" w:rsidRPr="005B374A" w:rsidRDefault="00B43644" w:rsidP="00400B03">
      <w:pPr>
        <w:tabs>
          <w:tab w:val="left" w:pos="567"/>
        </w:tabs>
        <w:rPr>
          <w:rFonts w:ascii="Gill Sans MT" w:hAnsi="Gill Sans MT"/>
          <w:color w:val="00B050"/>
          <w:sz w:val="16"/>
          <w:szCs w:val="16"/>
        </w:rPr>
      </w:pPr>
      <w:r w:rsidRPr="005B374A">
        <w:rPr>
          <w:rFonts w:ascii="Gill Sans MT" w:hAnsi="Gill Sans MT"/>
          <w:color w:val="00B050"/>
          <w:sz w:val="16"/>
          <w:szCs w:val="16"/>
        </w:rPr>
        <w:br w:type="page"/>
      </w:r>
    </w:p>
    <w:p w14:paraId="049709F2" w14:textId="51018362" w:rsidR="00B43644" w:rsidRDefault="00B43644" w:rsidP="00B43644">
      <w:pPr>
        <w:tabs>
          <w:tab w:val="left" w:pos="0"/>
          <w:tab w:val="left" w:pos="2694"/>
        </w:tabs>
        <w:rPr>
          <w:rFonts w:ascii="Gill Sans MT" w:hAnsi="Gill Sans MT" w:cs="Arial"/>
          <w:b/>
          <w:bCs/>
          <w:color w:val="000000" w:themeColor="text1"/>
          <w:sz w:val="16"/>
          <w:szCs w:val="16"/>
          <w:u w:val="single"/>
        </w:rPr>
      </w:pPr>
      <w:r w:rsidRPr="00A7071F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lastRenderedPageBreak/>
        <w:t xml:space="preserve">Supplementary Table 3: Post hoc analysis to further explore the best model for precuneus ROI and ADAS-Cog11 neurocognitive </w:t>
      </w:r>
      <w:r w:rsidR="00A7071F" w:rsidRPr="00A7071F">
        <w:rPr>
          <w:rFonts w:ascii="Gill Sans MT" w:hAnsi="Gill Sans MT" w:cs="Arial"/>
          <w:b/>
          <w:bCs/>
          <w:color w:val="000000" w:themeColor="text1"/>
          <w:sz w:val="16"/>
          <w:szCs w:val="16"/>
        </w:rPr>
        <w:t>measure.</w:t>
      </w:r>
      <w:r w:rsidRPr="00A7071F">
        <w:rPr>
          <w:rFonts w:ascii="Gill Sans MT" w:hAnsi="Gill Sans MT" w:cs="Arial"/>
          <w:b/>
          <w:bCs/>
          <w:color w:val="000000" w:themeColor="text1"/>
          <w:sz w:val="16"/>
          <w:szCs w:val="16"/>
          <w:u w:val="single"/>
        </w:rPr>
        <w:t xml:space="preserve"> </w:t>
      </w:r>
    </w:p>
    <w:p w14:paraId="1ACA9263" w14:textId="77777777" w:rsidR="00A7071F" w:rsidRDefault="00A7071F" w:rsidP="00B43644">
      <w:pPr>
        <w:ind w:right="-761"/>
        <w:rPr>
          <w:rFonts w:ascii="Gill Sans MT" w:hAnsi="Gill Sans MT" w:cs="Arial"/>
          <w:color w:val="000000" w:themeColor="text1"/>
          <w:sz w:val="16"/>
          <w:szCs w:val="16"/>
        </w:rPr>
      </w:pPr>
    </w:p>
    <w:p w14:paraId="067FA510" w14:textId="77777777" w:rsidR="00410145" w:rsidRDefault="00410145" w:rsidP="00B43644">
      <w:pPr>
        <w:ind w:right="-761"/>
        <w:rPr>
          <w:rFonts w:ascii="Gill Sans MT" w:hAnsi="Gill Sans MT" w:cs="Arial"/>
          <w:color w:val="000000" w:themeColor="text1"/>
          <w:sz w:val="16"/>
          <w:szCs w:val="16"/>
        </w:rPr>
      </w:pPr>
    </w:p>
    <w:tbl>
      <w:tblPr>
        <w:tblStyle w:val="TableGrid"/>
        <w:tblpPr w:leftFromText="180" w:rightFromText="180" w:vertAnchor="page" w:horzAnchor="margin" w:tblpY="1801"/>
        <w:tblW w:w="47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946"/>
        <w:gridCol w:w="2475"/>
        <w:gridCol w:w="2119"/>
      </w:tblGrid>
      <w:tr w:rsidR="00B12739" w:rsidRPr="005B374A" w14:paraId="77CA6137" w14:textId="77777777" w:rsidTr="00B12739">
        <w:trPr>
          <w:cantSplit/>
          <w:trHeight w:val="249"/>
        </w:trPr>
        <w:tc>
          <w:tcPr>
            <w:tcW w:w="1526" w:type="pct"/>
            <w:tcBorders>
              <w:top w:val="single" w:sz="4" w:space="0" w:color="auto"/>
            </w:tcBorders>
            <w:vAlign w:val="center"/>
          </w:tcPr>
          <w:p w14:paraId="557F5FA9" w14:textId="77777777" w:rsidR="00410145" w:rsidRPr="00FB319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b/>
                <w:bCs/>
                <w:sz w:val="16"/>
                <w:szCs w:val="16"/>
              </w:rPr>
              <w:t>Variables in best model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1285A7B2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</w:p>
        </w:tc>
        <w:tc>
          <w:tcPr>
            <w:tcW w:w="1552" w:type="pct"/>
            <w:tcBorders>
              <w:top w:val="single" w:sz="4" w:space="0" w:color="auto"/>
            </w:tcBorders>
            <w:vAlign w:val="center"/>
          </w:tcPr>
          <w:p w14:paraId="2C7F0E37" w14:textId="77777777" w:rsidR="00410145" w:rsidRPr="00FB319D" w:rsidRDefault="00410145" w:rsidP="00410145">
            <w:pPr>
              <w:ind w:left="-542" w:firstLine="542"/>
              <w:jc w:val="center"/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MODEL 1</w:t>
            </w:r>
          </w:p>
          <w:p w14:paraId="21511073" w14:textId="77777777" w:rsidR="00410145" w:rsidRPr="00FB319D" w:rsidRDefault="00410145" w:rsidP="00410145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b/>
                <w:bCs/>
                <w:sz w:val="16"/>
                <w:szCs w:val="16"/>
              </w:rPr>
              <w:t>ADAS-Cog11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vAlign w:val="center"/>
          </w:tcPr>
          <w:p w14:paraId="3DF0D5A8" w14:textId="77777777" w:rsidR="00410145" w:rsidRPr="00FB319D" w:rsidRDefault="00410145" w:rsidP="00410145">
            <w:pPr>
              <w:jc w:val="center"/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MODEL 2</w:t>
            </w:r>
          </w:p>
          <w:p w14:paraId="5B416B9E" w14:textId="77777777" w:rsidR="00410145" w:rsidRPr="00FB319D" w:rsidRDefault="00410145" w:rsidP="00410145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b/>
                <w:bCs/>
                <w:sz w:val="16"/>
                <w:szCs w:val="16"/>
              </w:rPr>
              <w:t>ADAS-Cog11</w:t>
            </w:r>
          </w:p>
        </w:tc>
      </w:tr>
      <w:tr w:rsidR="00B12739" w:rsidRPr="005B374A" w14:paraId="71D034F2" w14:textId="77777777" w:rsidTr="00B12739">
        <w:trPr>
          <w:cantSplit/>
          <w:trHeight w:val="249"/>
        </w:trPr>
        <w:tc>
          <w:tcPr>
            <w:tcW w:w="1526" w:type="pct"/>
            <w:shd w:val="clear" w:color="auto" w:fill="auto"/>
            <w:vAlign w:val="center"/>
          </w:tcPr>
          <w:p w14:paraId="2A006C80" w14:textId="77777777" w:rsidR="00410145" w:rsidRPr="005B374A" w:rsidRDefault="00410145" w:rsidP="0041014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6D4F252B" w14:textId="77777777" w:rsidR="00410145" w:rsidRPr="00FB319D" w:rsidRDefault="00410145" w:rsidP="00410145">
            <w:pPr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1051C515" w14:textId="77777777" w:rsidR="00410145" w:rsidRPr="00FB319D" w:rsidRDefault="00410145" w:rsidP="00410145">
            <w:pPr>
              <w:jc w:val="center"/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Regression coefficient</w:t>
            </w:r>
          </w:p>
        </w:tc>
        <w:tc>
          <w:tcPr>
            <w:tcW w:w="1329" w:type="pct"/>
            <w:vAlign w:val="center"/>
          </w:tcPr>
          <w:p w14:paraId="2C025DAB" w14:textId="77777777" w:rsidR="00410145" w:rsidRPr="00FB319D" w:rsidRDefault="00410145" w:rsidP="00410145">
            <w:pPr>
              <w:jc w:val="center"/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Regression coefficient</w:t>
            </w:r>
          </w:p>
        </w:tc>
      </w:tr>
      <w:tr w:rsidR="00B12739" w:rsidRPr="005B374A" w14:paraId="46240B72" w14:textId="77777777" w:rsidTr="00B12739">
        <w:trPr>
          <w:cantSplit/>
          <w:trHeight w:val="249"/>
        </w:trPr>
        <w:tc>
          <w:tcPr>
            <w:tcW w:w="15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C2139" w14:textId="15D0333D" w:rsidR="00410145" w:rsidRPr="00FB319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b/>
                <w:bCs/>
                <w:sz w:val="16"/>
                <w:szCs w:val="16"/>
              </w:rPr>
              <w:t xml:space="preserve">ApoE </w:t>
            </w:r>
            <w:r w:rsidRPr="00FB319D">
              <w:rPr>
                <w:rFonts w:ascii="Gill Sans MT" w:eastAsia="Symbol" w:hAnsi="Gill Sans MT" w:cs="Arial"/>
                <w:b/>
                <w:bCs/>
                <w:sz w:val="16"/>
                <w:szCs w:val="16"/>
              </w:rPr>
              <w:t>e</w:t>
            </w:r>
            <w:r w:rsidRPr="00FB319D">
              <w:rPr>
                <w:rFonts w:ascii="Gill Sans MT" w:hAnsi="Gill Sans MT" w:cs="Arial"/>
                <w:b/>
                <w:bCs/>
                <w:sz w:val="16"/>
                <w:szCs w:val="16"/>
              </w:rPr>
              <w:t>4</w:t>
            </w:r>
            <w:r w:rsidR="000A6D2B">
              <w:rPr>
                <w:rFonts w:ascii="Gill Sans MT" w:hAnsi="Gill Sans MT" w:cs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3648B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5045C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39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50B6C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35</w:t>
            </w:r>
          </w:p>
        </w:tc>
      </w:tr>
      <w:tr w:rsidR="00B12739" w:rsidRPr="005B374A" w14:paraId="4C892562" w14:textId="77777777" w:rsidTr="00B12739">
        <w:trPr>
          <w:cantSplit/>
          <w:trHeight w:val="105"/>
        </w:trPr>
        <w:tc>
          <w:tcPr>
            <w:tcW w:w="1526" w:type="pct"/>
            <w:shd w:val="clear" w:color="auto" w:fill="auto"/>
            <w:vAlign w:val="center"/>
          </w:tcPr>
          <w:p w14:paraId="6FD7ECC0" w14:textId="77777777" w:rsidR="00410145" w:rsidRPr="00FB319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49A287DF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7B435518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03, 0.75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612466D0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-0.01, 0.71</w:t>
            </w:r>
          </w:p>
        </w:tc>
      </w:tr>
      <w:tr w:rsidR="00B12739" w:rsidRPr="005B374A" w14:paraId="196348E9" w14:textId="77777777" w:rsidTr="00B12739">
        <w:trPr>
          <w:cantSplit/>
          <w:trHeight w:val="249"/>
        </w:trPr>
        <w:tc>
          <w:tcPr>
            <w:tcW w:w="1526" w:type="pct"/>
            <w:shd w:val="clear" w:color="auto" w:fill="auto"/>
            <w:vAlign w:val="center"/>
          </w:tcPr>
          <w:p w14:paraId="446C090D" w14:textId="77777777" w:rsidR="00410145" w:rsidRPr="00FB319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7FA41980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55734546" w14:textId="3893400F" w:rsidR="00410145" w:rsidRPr="00EE236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sz w:val="16"/>
                <w:szCs w:val="16"/>
              </w:rPr>
              <w:t>0.03</w:t>
            </w:r>
            <w:r w:rsidR="008648ED" w:rsidRPr="00F523F8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42357F59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06</w:t>
            </w:r>
          </w:p>
        </w:tc>
      </w:tr>
      <w:tr w:rsidR="00B12739" w:rsidRPr="005B374A" w14:paraId="4495566D" w14:textId="77777777" w:rsidTr="00B12739">
        <w:trPr>
          <w:cantSplit/>
          <w:trHeight w:val="249"/>
        </w:trPr>
        <w:tc>
          <w:tcPr>
            <w:tcW w:w="1526" w:type="pct"/>
            <w:shd w:val="clear" w:color="auto" w:fill="auto"/>
            <w:vAlign w:val="center"/>
          </w:tcPr>
          <w:p w14:paraId="10F0C261" w14:textId="5480A8C5" w:rsidR="00410145" w:rsidRPr="00FB319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b/>
                <w:bCs/>
                <w:sz w:val="16"/>
                <w:szCs w:val="16"/>
              </w:rPr>
              <w:t>Years of Education</w:t>
            </w:r>
            <w:r w:rsidR="006A4CB2" w:rsidRPr="006A4CB2">
              <w:rPr>
                <w:rFonts w:ascii="Gill Sans MT" w:hAnsi="Gill Sans MT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7F5DAB65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47854FAE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-0.05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604EA824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-0.05</w:t>
            </w:r>
          </w:p>
        </w:tc>
      </w:tr>
      <w:tr w:rsidR="00B12739" w:rsidRPr="005B374A" w14:paraId="650D4A32" w14:textId="77777777" w:rsidTr="00B12739">
        <w:trPr>
          <w:cantSplit/>
          <w:trHeight w:val="249"/>
        </w:trPr>
        <w:tc>
          <w:tcPr>
            <w:tcW w:w="1526" w:type="pct"/>
            <w:shd w:val="clear" w:color="auto" w:fill="auto"/>
            <w:vAlign w:val="center"/>
          </w:tcPr>
          <w:p w14:paraId="30217C46" w14:textId="77777777" w:rsidR="00410145" w:rsidRPr="00FB319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0FA959C2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6EE51029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-0.09, -0.002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64A9E6EF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-0.10, -0.01</w:t>
            </w:r>
          </w:p>
        </w:tc>
      </w:tr>
      <w:tr w:rsidR="00B12739" w:rsidRPr="005B374A" w14:paraId="7B3B6A7E" w14:textId="77777777" w:rsidTr="00B12739">
        <w:trPr>
          <w:cantSplit/>
          <w:trHeight w:val="249"/>
        </w:trPr>
        <w:tc>
          <w:tcPr>
            <w:tcW w:w="1526" w:type="pct"/>
            <w:shd w:val="clear" w:color="auto" w:fill="auto"/>
            <w:vAlign w:val="center"/>
          </w:tcPr>
          <w:p w14:paraId="49E4452B" w14:textId="77777777" w:rsidR="00410145" w:rsidRPr="00FB319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553E56C4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5393765E" w14:textId="76B92A28" w:rsidR="00410145" w:rsidRPr="00EE236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sz w:val="16"/>
                <w:szCs w:val="16"/>
              </w:rPr>
              <w:t>0.042</w:t>
            </w:r>
            <w:r w:rsidR="008648ED" w:rsidRPr="00F523F8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5B30D3D5" w14:textId="67B3C5D3" w:rsidR="00410145" w:rsidRPr="00EE236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sz w:val="16"/>
                <w:szCs w:val="16"/>
              </w:rPr>
              <w:t>0.02</w:t>
            </w:r>
            <w:r w:rsidR="008648ED" w:rsidRPr="00F523F8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</w:tr>
      <w:tr w:rsidR="00B12739" w:rsidRPr="005B374A" w14:paraId="5F049234" w14:textId="77777777" w:rsidTr="00B12739">
        <w:trPr>
          <w:cantSplit/>
          <w:trHeight w:val="249"/>
        </w:trPr>
        <w:tc>
          <w:tcPr>
            <w:tcW w:w="1526" w:type="pct"/>
            <w:shd w:val="clear" w:color="auto" w:fill="auto"/>
            <w:vAlign w:val="center"/>
          </w:tcPr>
          <w:p w14:paraId="317154FE" w14:textId="722579E0" w:rsidR="00410145" w:rsidRPr="00FB319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b/>
                <w:bCs/>
                <w:sz w:val="16"/>
                <w:szCs w:val="16"/>
              </w:rPr>
              <w:t>Left Precuneus Na-SI</w:t>
            </w:r>
            <w:r w:rsidR="006A4CB2" w:rsidRPr="006A4CB2">
              <w:rPr>
                <w:rFonts w:ascii="Gill Sans MT" w:hAnsi="Gill Sans MT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63D6596E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3131C3E7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1.39</w:t>
            </w:r>
          </w:p>
        </w:tc>
        <w:tc>
          <w:tcPr>
            <w:tcW w:w="1329" w:type="pct"/>
            <w:shd w:val="clear" w:color="auto" w:fill="auto"/>
          </w:tcPr>
          <w:p w14:paraId="5D3540D2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</w:p>
        </w:tc>
      </w:tr>
      <w:tr w:rsidR="00B12739" w:rsidRPr="005B374A" w14:paraId="2BBBBC77" w14:textId="77777777" w:rsidTr="00B12739">
        <w:trPr>
          <w:cantSplit/>
          <w:trHeight w:val="249"/>
        </w:trPr>
        <w:tc>
          <w:tcPr>
            <w:tcW w:w="1526" w:type="pct"/>
            <w:shd w:val="clear" w:color="auto" w:fill="auto"/>
            <w:vAlign w:val="center"/>
          </w:tcPr>
          <w:p w14:paraId="4D69AD88" w14:textId="77777777" w:rsidR="00410145" w:rsidRPr="00FB319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6A330FAC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43ED2E73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-1.51, 4.29</w:t>
            </w:r>
          </w:p>
        </w:tc>
        <w:tc>
          <w:tcPr>
            <w:tcW w:w="1329" w:type="pct"/>
            <w:shd w:val="clear" w:color="auto" w:fill="auto"/>
          </w:tcPr>
          <w:p w14:paraId="7D1BBA01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-</w:t>
            </w:r>
          </w:p>
        </w:tc>
      </w:tr>
      <w:tr w:rsidR="00B12739" w:rsidRPr="005B374A" w14:paraId="34A4BDBF" w14:textId="77777777" w:rsidTr="00B12739">
        <w:trPr>
          <w:cantSplit/>
          <w:trHeight w:val="249"/>
        </w:trPr>
        <w:tc>
          <w:tcPr>
            <w:tcW w:w="1526" w:type="pct"/>
            <w:shd w:val="clear" w:color="auto" w:fill="auto"/>
            <w:vAlign w:val="center"/>
          </w:tcPr>
          <w:p w14:paraId="5C39DDB2" w14:textId="77777777" w:rsidR="00410145" w:rsidRPr="00FB319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32FAE5E8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5E52D2DD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34</w:t>
            </w:r>
          </w:p>
        </w:tc>
        <w:tc>
          <w:tcPr>
            <w:tcW w:w="1329" w:type="pct"/>
            <w:shd w:val="clear" w:color="auto" w:fill="auto"/>
          </w:tcPr>
          <w:p w14:paraId="2A706378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</w:p>
        </w:tc>
      </w:tr>
      <w:tr w:rsidR="00B12739" w:rsidRPr="005B374A" w14:paraId="5435821A" w14:textId="77777777" w:rsidTr="00B12739">
        <w:trPr>
          <w:cantSplit/>
          <w:trHeight w:val="249"/>
        </w:trPr>
        <w:tc>
          <w:tcPr>
            <w:tcW w:w="1526" w:type="pct"/>
            <w:shd w:val="clear" w:color="auto" w:fill="auto"/>
            <w:vAlign w:val="center"/>
          </w:tcPr>
          <w:p w14:paraId="2F102958" w14:textId="71C85660" w:rsidR="00410145" w:rsidRPr="00FB319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b/>
                <w:bCs/>
                <w:sz w:val="16"/>
                <w:szCs w:val="16"/>
              </w:rPr>
              <w:t>Right Precuneus Na-SI</w:t>
            </w:r>
            <w:r w:rsidR="006A4CB2" w:rsidRPr="006A4CB2">
              <w:rPr>
                <w:rFonts w:ascii="Gill Sans MT" w:hAnsi="Gill Sans MT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1A0EF075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4A2B8A07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329" w:type="pct"/>
            <w:shd w:val="clear" w:color="auto" w:fill="auto"/>
            <w:vAlign w:val="center"/>
          </w:tcPr>
          <w:p w14:paraId="035AFA00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-1.57</w:t>
            </w:r>
          </w:p>
        </w:tc>
      </w:tr>
      <w:tr w:rsidR="00B12739" w:rsidRPr="005B374A" w14:paraId="19E05C2A" w14:textId="77777777" w:rsidTr="00B12739">
        <w:trPr>
          <w:cantSplit/>
          <w:trHeight w:val="249"/>
        </w:trPr>
        <w:tc>
          <w:tcPr>
            <w:tcW w:w="1526" w:type="pct"/>
            <w:shd w:val="clear" w:color="auto" w:fill="auto"/>
            <w:vAlign w:val="center"/>
          </w:tcPr>
          <w:p w14:paraId="23CD10D0" w14:textId="77777777" w:rsidR="00410145" w:rsidRPr="00FB319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0D0ACE96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72A40DDB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-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1AB481B2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-4.81, 1.66</w:t>
            </w:r>
          </w:p>
        </w:tc>
      </w:tr>
      <w:tr w:rsidR="00B12739" w:rsidRPr="005B374A" w14:paraId="46B332AD" w14:textId="77777777" w:rsidTr="00B12739">
        <w:trPr>
          <w:cantSplit/>
          <w:trHeight w:val="249"/>
        </w:trPr>
        <w:tc>
          <w:tcPr>
            <w:tcW w:w="1526" w:type="pct"/>
            <w:shd w:val="clear" w:color="auto" w:fill="auto"/>
            <w:vAlign w:val="center"/>
          </w:tcPr>
          <w:p w14:paraId="4F3C6A35" w14:textId="77777777" w:rsidR="00410145" w:rsidRPr="00FB319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5BC360DF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7168413F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329" w:type="pct"/>
            <w:shd w:val="clear" w:color="auto" w:fill="auto"/>
            <w:vAlign w:val="center"/>
          </w:tcPr>
          <w:p w14:paraId="479BFFDA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34</w:t>
            </w:r>
          </w:p>
        </w:tc>
      </w:tr>
      <w:tr w:rsidR="00B12739" w:rsidRPr="005B374A" w14:paraId="0A75BE21" w14:textId="77777777" w:rsidTr="00B12739">
        <w:trPr>
          <w:cantSplit/>
          <w:trHeight w:val="249"/>
        </w:trPr>
        <w:tc>
          <w:tcPr>
            <w:tcW w:w="1526" w:type="pct"/>
            <w:shd w:val="clear" w:color="auto" w:fill="auto"/>
            <w:vAlign w:val="center"/>
          </w:tcPr>
          <w:p w14:paraId="63ABE093" w14:textId="6D27E64E" w:rsidR="00410145" w:rsidRPr="00FB319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b/>
                <w:bCs/>
                <w:sz w:val="16"/>
                <w:szCs w:val="16"/>
              </w:rPr>
              <w:t>Right Cuneus Na-SI</w:t>
            </w:r>
            <w:r w:rsidR="006A4CB2" w:rsidRPr="006A4CB2">
              <w:rPr>
                <w:rFonts w:ascii="Gill Sans MT" w:hAnsi="Gill Sans MT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53D35D6A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6EB38891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92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788B1371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FF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2.01</w:t>
            </w:r>
          </w:p>
        </w:tc>
      </w:tr>
      <w:tr w:rsidR="00B12739" w:rsidRPr="005B374A" w14:paraId="2CFC9A8C" w14:textId="77777777" w:rsidTr="00B12739">
        <w:trPr>
          <w:cantSplit/>
          <w:trHeight w:val="249"/>
        </w:trPr>
        <w:tc>
          <w:tcPr>
            <w:tcW w:w="1526" w:type="pct"/>
            <w:shd w:val="clear" w:color="auto" w:fill="auto"/>
            <w:vAlign w:val="center"/>
          </w:tcPr>
          <w:p w14:paraId="620BB700" w14:textId="77777777" w:rsidR="00410145" w:rsidRPr="005B374A" w:rsidRDefault="00410145" w:rsidP="0041014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767871FC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05B9BB79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-0.77, 2.61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4159CC3A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FF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07, 3.94</w:t>
            </w:r>
          </w:p>
        </w:tc>
      </w:tr>
      <w:tr w:rsidR="00B12739" w:rsidRPr="005B374A" w14:paraId="7F4A7725" w14:textId="77777777" w:rsidTr="00B12739">
        <w:trPr>
          <w:cantSplit/>
          <w:trHeight w:val="249"/>
        </w:trPr>
        <w:tc>
          <w:tcPr>
            <w:tcW w:w="15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C1BFA7" w14:textId="77777777" w:rsidR="00410145" w:rsidRPr="005B374A" w:rsidRDefault="00410145" w:rsidP="0041014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25EDB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5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DD4B1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28</w:t>
            </w:r>
          </w:p>
        </w:tc>
        <w:tc>
          <w:tcPr>
            <w:tcW w:w="13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58209" w14:textId="6E3E50EF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042</w:t>
            </w:r>
            <w:r w:rsidR="008648ED" w:rsidRPr="00F523F8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</w:tr>
      <w:tr w:rsidR="00B12739" w:rsidRPr="005B374A" w14:paraId="07F28D78" w14:textId="77777777" w:rsidTr="00EE236A">
        <w:trPr>
          <w:cantSplit/>
          <w:trHeight w:val="249"/>
        </w:trPr>
        <w:tc>
          <w:tcPr>
            <w:tcW w:w="15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9CB83" w14:textId="77777777" w:rsidR="00410145" w:rsidRPr="00081BAD" w:rsidRDefault="00410145" w:rsidP="00410145">
            <w:pPr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081BAD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Adjusted R squared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915134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</w:p>
        </w:tc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53851" w14:textId="77777777" w:rsidR="00410145" w:rsidRPr="00EE236A" w:rsidRDefault="00410145" w:rsidP="00EE236A">
            <w:pPr>
              <w:jc w:val="center"/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i/>
                <w:iCs/>
                <w:sz w:val="16"/>
                <w:szCs w:val="16"/>
              </w:rPr>
              <w:t>10.33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AE6201" w14:textId="77777777" w:rsidR="00410145" w:rsidRPr="00EE236A" w:rsidRDefault="00410145" w:rsidP="00EE236A">
            <w:pPr>
              <w:jc w:val="center"/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10.35</w:t>
            </w:r>
          </w:p>
        </w:tc>
      </w:tr>
      <w:tr w:rsidR="00B12739" w:rsidRPr="005B374A" w14:paraId="3FE8E2F1" w14:textId="77777777" w:rsidTr="00EE236A">
        <w:trPr>
          <w:trHeight w:val="249"/>
        </w:trPr>
        <w:tc>
          <w:tcPr>
            <w:tcW w:w="15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29E48B" w14:textId="77777777" w:rsidR="00410145" w:rsidRPr="00081BAD" w:rsidRDefault="00410145" w:rsidP="00410145">
            <w:pPr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081BAD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Akaike Information Criteria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14:paraId="0531B24B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</w:p>
        </w:tc>
        <w:tc>
          <w:tcPr>
            <w:tcW w:w="15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19C38" w14:textId="77777777" w:rsidR="00410145" w:rsidRPr="00EE236A" w:rsidRDefault="00410145" w:rsidP="00EE236A">
            <w:pPr>
              <w:jc w:val="center"/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i/>
                <w:iCs/>
                <w:sz w:val="16"/>
                <w:szCs w:val="16"/>
              </w:rPr>
              <w:t>91.77</w:t>
            </w:r>
          </w:p>
        </w:tc>
        <w:tc>
          <w:tcPr>
            <w:tcW w:w="13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2FA4C" w14:textId="77777777" w:rsidR="00410145" w:rsidRPr="00EE236A" w:rsidRDefault="00410145" w:rsidP="00EE236A">
            <w:pPr>
              <w:jc w:val="center"/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91.74</w:t>
            </w:r>
          </w:p>
        </w:tc>
      </w:tr>
      <w:tr w:rsidR="00B12739" w:rsidRPr="005B374A" w14:paraId="217D7767" w14:textId="77777777" w:rsidTr="00B12739">
        <w:trPr>
          <w:trHeight w:val="249"/>
        </w:trPr>
        <w:tc>
          <w:tcPr>
            <w:tcW w:w="211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570D44" w14:textId="77777777" w:rsidR="00410145" w:rsidRPr="00081BA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081BAD">
              <w:rPr>
                <w:rFonts w:ascii="Gill Sans MT" w:hAnsi="Gill Sans MT" w:cs="Arial"/>
                <w:b/>
                <w:bCs/>
                <w:sz w:val="16"/>
                <w:szCs w:val="16"/>
              </w:rPr>
              <w:t>Addition of cerebral amyloid status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4E21C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329" w:type="pct"/>
            <w:tcBorders>
              <w:top w:val="single" w:sz="4" w:space="0" w:color="auto"/>
            </w:tcBorders>
            <w:shd w:val="clear" w:color="auto" w:fill="auto"/>
          </w:tcPr>
          <w:p w14:paraId="22834868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</w:p>
        </w:tc>
      </w:tr>
      <w:tr w:rsidR="00B12739" w:rsidRPr="005B374A" w14:paraId="6B47B582" w14:textId="77777777" w:rsidTr="00B12739">
        <w:trPr>
          <w:trHeight w:val="249"/>
        </w:trPr>
        <w:tc>
          <w:tcPr>
            <w:tcW w:w="15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5A780B" w14:textId="103AAD77" w:rsidR="00410145" w:rsidRPr="00081BA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081BAD">
              <w:rPr>
                <w:rFonts w:ascii="Gill Sans MT" w:hAnsi="Gill Sans MT" w:cs="Arial"/>
                <w:b/>
                <w:bCs/>
                <w:sz w:val="16"/>
                <w:szCs w:val="16"/>
              </w:rPr>
              <w:t>Cerebral amyloid status</w:t>
            </w:r>
            <w:r w:rsidR="005D0895" w:rsidRPr="005D0895">
              <w:rPr>
                <w:rFonts w:ascii="Gill Sans MT" w:hAnsi="Gill Sans MT" w:cs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BC1EBA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3B283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58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44FD8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0.58</w:t>
            </w:r>
          </w:p>
        </w:tc>
      </w:tr>
      <w:tr w:rsidR="00B12739" w:rsidRPr="005B374A" w14:paraId="6FA12A50" w14:textId="77777777" w:rsidTr="00B12739">
        <w:trPr>
          <w:trHeight w:val="249"/>
        </w:trPr>
        <w:tc>
          <w:tcPr>
            <w:tcW w:w="1526" w:type="pct"/>
            <w:shd w:val="clear" w:color="auto" w:fill="auto"/>
          </w:tcPr>
          <w:p w14:paraId="390B243A" w14:textId="77777777" w:rsidR="00410145" w:rsidRPr="00081BA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</w:tcPr>
          <w:p w14:paraId="7B79A367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047E9A90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08, 1.09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07FC2842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07, 1.09</w:t>
            </w:r>
          </w:p>
        </w:tc>
      </w:tr>
      <w:tr w:rsidR="00B12739" w:rsidRPr="005B374A" w14:paraId="62AF7908" w14:textId="77777777" w:rsidTr="00B12739">
        <w:trPr>
          <w:trHeight w:val="249"/>
        </w:trPr>
        <w:tc>
          <w:tcPr>
            <w:tcW w:w="1526" w:type="pct"/>
            <w:shd w:val="clear" w:color="auto" w:fill="auto"/>
          </w:tcPr>
          <w:p w14:paraId="14E14410" w14:textId="77777777" w:rsidR="00410145" w:rsidRPr="00081BA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</w:tcPr>
          <w:p w14:paraId="20FCDD2D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1FBDC624" w14:textId="704F8A8F" w:rsidR="00410145" w:rsidRPr="00EE236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sz w:val="16"/>
                <w:szCs w:val="16"/>
              </w:rPr>
              <w:t>0.02</w:t>
            </w:r>
            <w:r w:rsidR="008648ED" w:rsidRPr="00F523F8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4E670ECC" w14:textId="368382D1" w:rsidR="00410145" w:rsidRPr="00EE236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sz w:val="16"/>
                <w:szCs w:val="16"/>
              </w:rPr>
              <w:t>0.03</w:t>
            </w:r>
            <w:r w:rsidR="008648ED" w:rsidRPr="00F523F8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</w:tr>
      <w:tr w:rsidR="00B12739" w:rsidRPr="005B374A" w14:paraId="7D9E6950" w14:textId="77777777" w:rsidTr="00B12739">
        <w:trPr>
          <w:trHeight w:val="249"/>
        </w:trPr>
        <w:tc>
          <w:tcPr>
            <w:tcW w:w="1526" w:type="pct"/>
            <w:shd w:val="clear" w:color="auto" w:fill="auto"/>
          </w:tcPr>
          <w:p w14:paraId="00C30858" w14:textId="16C18810" w:rsidR="00410145" w:rsidRPr="00081BA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081BAD">
              <w:rPr>
                <w:rFonts w:ascii="Gill Sans MT" w:hAnsi="Gill Sans MT" w:cs="Arial"/>
                <w:b/>
                <w:bCs/>
                <w:sz w:val="16"/>
                <w:szCs w:val="16"/>
              </w:rPr>
              <w:t>Cerebral amyloid status</w:t>
            </w:r>
            <w:r w:rsidR="005D0895" w:rsidRPr="005D0895">
              <w:rPr>
                <w:rFonts w:ascii="Gill Sans MT" w:hAnsi="Gill Sans MT" w:cs="Arial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5523C2AD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57F05538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23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3A0219A4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0.22</w:t>
            </w:r>
          </w:p>
        </w:tc>
      </w:tr>
      <w:tr w:rsidR="00B12739" w:rsidRPr="005B374A" w14:paraId="2616089C" w14:textId="77777777" w:rsidTr="00B12739">
        <w:trPr>
          <w:trHeight w:val="249"/>
        </w:trPr>
        <w:tc>
          <w:tcPr>
            <w:tcW w:w="1526" w:type="pct"/>
            <w:shd w:val="clear" w:color="auto" w:fill="auto"/>
          </w:tcPr>
          <w:p w14:paraId="413B1FDE" w14:textId="77777777" w:rsidR="00410145" w:rsidRPr="005B374A" w:rsidRDefault="00410145" w:rsidP="0041014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14426097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1552" w:type="pct"/>
            <w:shd w:val="clear" w:color="auto" w:fill="auto"/>
            <w:vAlign w:val="center"/>
          </w:tcPr>
          <w:p w14:paraId="51804BA2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-0.10, 0.55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41E26A55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-0.11, 0.55</w:t>
            </w:r>
          </w:p>
        </w:tc>
      </w:tr>
      <w:tr w:rsidR="00B12739" w:rsidRPr="005B374A" w14:paraId="1128A656" w14:textId="77777777" w:rsidTr="00B12739">
        <w:trPr>
          <w:trHeight w:val="249"/>
        </w:trPr>
        <w:tc>
          <w:tcPr>
            <w:tcW w:w="1526" w:type="pct"/>
            <w:tcBorders>
              <w:bottom w:val="single" w:sz="4" w:space="0" w:color="auto"/>
            </w:tcBorders>
            <w:shd w:val="clear" w:color="auto" w:fill="auto"/>
          </w:tcPr>
          <w:p w14:paraId="36551852" w14:textId="77777777" w:rsidR="00410145" w:rsidRPr="005B374A" w:rsidRDefault="00410145" w:rsidP="0041014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2DED9" w14:textId="77777777" w:rsidR="00410145" w:rsidRPr="00FB319D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FB319D">
              <w:rPr>
                <w:rFonts w:ascii="Gill Sans MT" w:hAnsi="Gill Sans MT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5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7C1B9A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17</w:t>
            </w:r>
          </w:p>
        </w:tc>
        <w:tc>
          <w:tcPr>
            <w:tcW w:w="13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3BA4A8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19</w:t>
            </w:r>
          </w:p>
        </w:tc>
      </w:tr>
      <w:tr w:rsidR="00B12739" w:rsidRPr="005B374A" w14:paraId="395F1624" w14:textId="77777777" w:rsidTr="00B12739">
        <w:trPr>
          <w:trHeight w:val="249"/>
        </w:trPr>
        <w:tc>
          <w:tcPr>
            <w:tcW w:w="15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1FAE5" w14:textId="77777777" w:rsidR="00410145" w:rsidRPr="00081BA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081BAD">
              <w:rPr>
                <w:rFonts w:ascii="Gill Sans MT" w:hAnsi="Gill Sans MT" w:cs="Arial"/>
                <w:b/>
                <w:bCs/>
                <w:sz w:val="16"/>
                <w:szCs w:val="16"/>
              </w:rPr>
              <w:t>Adjusted R squared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83123D" w14:textId="77777777" w:rsidR="00410145" w:rsidRPr="005B374A" w:rsidRDefault="00410145" w:rsidP="0041014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5F68FA" w14:textId="77777777" w:rsidR="00410145" w:rsidRPr="00EE236A" w:rsidRDefault="00410145" w:rsidP="00410145">
            <w:pPr>
              <w:jc w:val="center"/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i/>
                <w:iCs/>
                <w:sz w:val="16"/>
                <w:szCs w:val="16"/>
              </w:rPr>
              <w:t>14.62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B2F37" w14:textId="77777777" w:rsidR="00410145" w:rsidRPr="00EE236A" w:rsidRDefault="00410145" w:rsidP="00410145">
            <w:pPr>
              <w:jc w:val="center"/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i/>
                <w:iCs/>
                <w:sz w:val="16"/>
                <w:szCs w:val="16"/>
              </w:rPr>
              <w:t>14.77</w:t>
            </w:r>
          </w:p>
        </w:tc>
      </w:tr>
      <w:tr w:rsidR="00B12739" w:rsidRPr="005B374A" w14:paraId="3C64AF3E" w14:textId="77777777" w:rsidTr="00B12739">
        <w:trPr>
          <w:trHeight w:val="273"/>
        </w:trPr>
        <w:tc>
          <w:tcPr>
            <w:tcW w:w="15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12FA8" w14:textId="77777777" w:rsidR="00410145" w:rsidRPr="00081BAD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081BAD">
              <w:rPr>
                <w:rFonts w:ascii="Gill Sans MT" w:hAnsi="Gill Sans MT" w:cs="Arial"/>
                <w:b/>
                <w:bCs/>
                <w:sz w:val="16"/>
                <w:szCs w:val="16"/>
              </w:rPr>
              <w:t>Akaike Information Criteria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14:paraId="4CEE0BEF" w14:textId="77777777" w:rsidR="00410145" w:rsidRPr="005B374A" w:rsidRDefault="00410145" w:rsidP="0041014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CA9BD" w14:textId="77777777" w:rsidR="00410145" w:rsidRPr="00EE236A" w:rsidRDefault="00410145" w:rsidP="00410145">
            <w:pPr>
              <w:jc w:val="center"/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i/>
                <w:iCs/>
                <w:sz w:val="16"/>
                <w:szCs w:val="16"/>
              </w:rPr>
              <w:t>92.28</w:t>
            </w:r>
          </w:p>
        </w:tc>
        <w:tc>
          <w:tcPr>
            <w:tcW w:w="13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8904E" w14:textId="77777777" w:rsidR="00410145" w:rsidRPr="00EE236A" w:rsidRDefault="00410145" w:rsidP="00410145">
            <w:pPr>
              <w:jc w:val="center"/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i/>
                <w:iCs/>
                <w:sz w:val="16"/>
                <w:szCs w:val="16"/>
              </w:rPr>
              <w:t>92.14</w:t>
            </w:r>
          </w:p>
        </w:tc>
      </w:tr>
    </w:tbl>
    <w:p w14:paraId="55176562" w14:textId="77777777" w:rsidR="00917B84" w:rsidRDefault="00917B84" w:rsidP="00917B84">
      <w:pPr>
        <w:ind w:right="-761"/>
        <w:rPr>
          <w:rFonts w:ascii="Gill Sans MT" w:hAnsi="Gill Sans MT" w:cs="Arial"/>
          <w:color w:val="000000" w:themeColor="text1"/>
          <w:sz w:val="16"/>
          <w:szCs w:val="16"/>
        </w:rPr>
      </w:pPr>
      <w:r w:rsidRPr="0054174F">
        <w:rPr>
          <w:rFonts w:ascii="Gill Sans MT" w:hAnsi="Gill Sans MT" w:cs="Arial"/>
          <w:color w:val="000000" w:themeColor="text1"/>
          <w:sz w:val="16"/>
          <w:szCs w:val="16"/>
          <w:vertAlign w:val="superscript"/>
        </w:rPr>
        <w:t xml:space="preserve">a </w:t>
      </w:r>
      <w:r w:rsidRPr="005B374A">
        <w:rPr>
          <w:rFonts w:ascii="Gill Sans MT" w:hAnsi="Gill Sans MT" w:cs="Arial"/>
          <w:color w:val="000000" w:themeColor="text1"/>
          <w:sz w:val="16"/>
          <w:szCs w:val="16"/>
        </w:rPr>
        <w:t>Level: Positive, Baseline: Negative</w:t>
      </w:r>
    </w:p>
    <w:p w14:paraId="58B88161" w14:textId="54F602A2" w:rsidR="00081BAD" w:rsidRDefault="00255E21" w:rsidP="00B43644">
      <w:pPr>
        <w:ind w:right="-761"/>
        <w:rPr>
          <w:rFonts w:ascii="Gill Sans MT" w:hAnsi="Gill Sans MT" w:cs="Arial"/>
          <w:color w:val="000000" w:themeColor="text1"/>
          <w:sz w:val="16"/>
          <w:szCs w:val="16"/>
        </w:rPr>
      </w:pPr>
      <w:r w:rsidRPr="0054174F">
        <w:rPr>
          <w:rFonts w:ascii="Gill Sans MT" w:hAnsi="Gill Sans MT" w:cs="Arial"/>
          <w:color w:val="000000" w:themeColor="text1"/>
          <w:sz w:val="16"/>
          <w:szCs w:val="16"/>
          <w:vertAlign w:val="superscript"/>
        </w:rPr>
        <w:t>b</w:t>
      </w:r>
      <w:r w:rsidR="00B43644" w:rsidRPr="0054174F">
        <w:rPr>
          <w:rFonts w:ascii="Gill Sans MT" w:hAnsi="Gill Sans MT" w:cs="Arial"/>
          <w:color w:val="000000" w:themeColor="text1"/>
          <w:sz w:val="16"/>
          <w:szCs w:val="16"/>
          <w:vertAlign w:val="superscript"/>
        </w:rPr>
        <w:t xml:space="preserve"> </w:t>
      </w:r>
      <w:r w:rsidR="00B43644" w:rsidRPr="005B374A">
        <w:rPr>
          <w:rFonts w:ascii="Gill Sans MT" w:hAnsi="Gill Sans MT" w:cs="Arial"/>
          <w:color w:val="000000" w:themeColor="text1"/>
          <w:sz w:val="16"/>
          <w:szCs w:val="16"/>
        </w:rPr>
        <w:t>Level:  x+1, Baseline: x</w:t>
      </w:r>
    </w:p>
    <w:p w14:paraId="31652FA7" w14:textId="59169518" w:rsidR="00B43644" w:rsidRDefault="00E50EF2" w:rsidP="00B43644">
      <w:pPr>
        <w:ind w:right="-761"/>
        <w:rPr>
          <w:rFonts w:ascii="Gill Sans MT" w:hAnsi="Gill Sans MT" w:cs="Arial"/>
          <w:color w:val="000000" w:themeColor="text1"/>
          <w:sz w:val="16"/>
          <w:szCs w:val="16"/>
        </w:rPr>
      </w:pPr>
      <w:r w:rsidRPr="00E50EF2">
        <w:rPr>
          <w:rFonts w:ascii="Gill Sans MT" w:hAnsi="Gill Sans MT" w:cs="Arial"/>
          <w:color w:val="000000" w:themeColor="text1"/>
          <w:sz w:val="16"/>
          <w:szCs w:val="16"/>
          <w:vertAlign w:val="superscript"/>
        </w:rPr>
        <w:t>c</w:t>
      </w:r>
      <w:r w:rsidR="00B43644" w:rsidRPr="005B374A">
        <w:rPr>
          <w:rFonts w:ascii="Gill Sans MT" w:hAnsi="Gill Sans MT" w:cs="Arial"/>
          <w:color w:val="000000" w:themeColor="text1"/>
          <w:sz w:val="16"/>
          <w:szCs w:val="16"/>
        </w:rPr>
        <w:t xml:space="preserve"> Level: Unknown, Baseline: Negative</w:t>
      </w:r>
    </w:p>
    <w:p w14:paraId="2180D1C1" w14:textId="77777777" w:rsidR="008A4DE1" w:rsidRDefault="008A4DE1" w:rsidP="008A4DE1">
      <w:pPr>
        <w:rPr>
          <w:rFonts w:ascii="Gill Sans MT" w:hAnsi="Gill Sans MT" w:cs="Arial"/>
          <w:sz w:val="16"/>
          <w:szCs w:val="16"/>
        </w:rPr>
      </w:pPr>
      <w:r>
        <w:rPr>
          <w:rFonts w:ascii="Gill Sans MT" w:hAnsi="Gill Sans MT" w:cs="Arial"/>
          <w:sz w:val="16"/>
          <w:szCs w:val="16"/>
          <w:vertAlign w:val="superscript"/>
        </w:rPr>
        <w:t>*</w:t>
      </w:r>
      <w:r w:rsidRPr="005B374A">
        <w:rPr>
          <w:rFonts w:ascii="Gill Sans MT" w:hAnsi="Gill Sans MT" w:cs="Arial"/>
          <w:sz w:val="16"/>
          <w:szCs w:val="16"/>
        </w:rPr>
        <w:t xml:space="preserve"> </w:t>
      </w:r>
      <w:r>
        <w:rPr>
          <w:rFonts w:ascii="Gill Sans MT" w:hAnsi="Gill Sans MT" w:cs="Arial"/>
          <w:sz w:val="16"/>
          <w:szCs w:val="16"/>
        </w:rPr>
        <w:t>P&lt;0.05</w:t>
      </w:r>
    </w:p>
    <w:p w14:paraId="169D0977" w14:textId="77777777" w:rsidR="008A4DE1" w:rsidRPr="005B374A" w:rsidRDefault="008A4DE1" w:rsidP="00B43644">
      <w:pPr>
        <w:ind w:right="-761"/>
        <w:rPr>
          <w:rFonts w:ascii="Gill Sans MT" w:hAnsi="Gill Sans MT" w:cs="Arial"/>
          <w:color w:val="000000" w:themeColor="text1"/>
          <w:sz w:val="16"/>
          <w:szCs w:val="16"/>
        </w:rPr>
      </w:pPr>
    </w:p>
    <w:p w14:paraId="11E1EFFD" w14:textId="77777777" w:rsidR="00B43644" w:rsidRPr="005B374A" w:rsidRDefault="00B43644" w:rsidP="00B43644">
      <w:pPr>
        <w:rPr>
          <w:rFonts w:ascii="Gill Sans MT" w:hAnsi="Gill Sans MT" w:cs="Arial"/>
          <w:color w:val="00B050"/>
          <w:sz w:val="16"/>
          <w:szCs w:val="16"/>
          <w:u w:val="single"/>
        </w:rPr>
      </w:pPr>
    </w:p>
    <w:p w14:paraId="0EAADD4F" w14:textId="77777777" w:rsidR="00B43644" w:rsidRPr="005B374A" w:rsidRDefault="00B43644" w:rsidP="00B43644">
      <w:pPr>
        <w:rPr>
          <w:rFonts w:ascii="Gill Sans MT" w:hAnsi="Gill Sans MT"/>
          <w:color w:val="00B050"/>
          <w:sz w:val="16"/>
          <w:szCs w:val="16"/>
          <w:u w:val="single"/>
        </w:rPr>
      </w:pPr>
      <w:r w:rsidRPr="005B374A">
        <w:rPr>
          <w:rFonts w:ascii="Gill Sans MT" w:hAnsi="Gill Sans MT"/>
          <w:color w:val="00B050"/>
          <w:sz w:val="16"/>
          <w:szCs w:val="16"/>
          <w:u w:val="single"/>
        </w:rPr>
        <w:br w:type="page"/>
      </w:r>
    </w:p>
    <w:p w14:paraId="4BF8D80B" w14:textId="77777777" w:rsidR="00B43644" w:rsidRPr="00410145" w:rsidRDefault="00B43644" w:rsidP="00B43644">
      <w:pPr>
        <w:shd w:val="clear" w:color="auto" w:fill="FFFFFF"/>
        <w:tabs>
          <w:tab w:val="left" w:pos="2694"/>
        </w:tabs>
        <w:rPr>
          <w:rFonts w:ascii="Gill Sans MT" w:hAnsi="Gill Sans MT" w:cs="Arial"/>
          <w:b/>
          <w:bCs/>
          <w:sz w:val="16"/>
          <w:szCs w:val="16"/>
        </w:rPr>
      </w:pPr>
      <w:r w:rsidRPr="00410145">
        <w:rPr>
          <w:rFonts w:ascii="Gill Sans MT" w:hAnsi="Gill Sans MT" w:cs="Arial"/>
          <w:b/>
          <w:bCs/>
          <w:sz w:val="16"/>
          <w:szCs w:val="16"/>
        </w:rPr>
        <w:lastRenderedPageBreak/>
        <w:t>Supplementary Table 4: Post hoc analysis to further explore the best model for precuneus ROI and MMSE neurocognitive measure.</w:t>
      </w:r>
    </w:p>
    <w:p w14:paraId="24850E9E" w14:textId="77777777" w:rsidR="00B43644" w:rsidRPr="005B374A" w:rsidRDefault="00B43644" w:rsidP="00B43644">
      <w:pPr>
        <w:shd w:val="clear" w:color="auto" w:fill="FFFFFF"/>
        <w:rPr>
          <w:rFonts w:ascii="Gill Sans MT" w:hAnsi="Gill Sans MT" w:cs="Arial"/>
          <w:sz w:val="16"/>
          <w:szCs w:val="16"/>
        </w:rPr>
      </w:pPr>
    </w:p>
    <w:tbl>
      <w:tblPr>
        <w:tblStyle w:val="TableGrid"/>
        <w:tblpPr w:leftFromText="180" w:rightFromText="180" w:vertAnchor="page" w:horzAnchor="margin" w:tblpY="1586"/>
        <w:tblW w:w="47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097"/>
        <w:gridCol w:w="1869"/>
        <w:gridCol w:w="36"/>
        <w:gridCol w:w="2165"/>
        <w:gridCol w:w="13"/>
      </w:tblGrid>
      <w:tr w:rsidR="00317356" w:rsidRPr="005B374A" w14:paraId="0396EBDF" w14:textId="77777777" w:rsidTr="00317356">
        <w:trPr>
          <w:gridAfter w:val="1"/>
          <w:wAfter w:w="8" w:type="pct"/>
          <w:cantSplit/>
          <w:trHeight w:val="249"/>
        </w:trPr>
        <w:tc>
          <w:tcPr>
            <w:tcW w:w="1722" w:type="pct"/>
            <w:tcBorders>
              <w:top w:val="single" w:sz="4" w:space="0" w:color="auto"/>
            </w:tcBorders>
            <w:vAlign w:val="center"/>
          </w:tcPr>
          <w:p w14:paraId="5BFFCAB9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sz w:val="16"/>
                <w:szCs w:val="16"/>
              </w:rPr>
              <w:t>Variables in best model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7F110E12" w14:textId="77777777" w:rsidR="00410145" w:rsidRPr="005B374A" w:rsidRDefault="00410145" w:rsidP="0041014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183" w:type="pct"/>
            <w:tcBorders>
              <w:top w:val="single" w:sz="4" w:space="0" w:color="auto"/>
            </w:tcBorders>
            <w:vAlign w:val="center"/>
          </w:tcPr>
          <w:p w14:paraId="4C55B3D6" w14:textId="77777777" w:rsidR="00410145" w:rsidRPr="00410145" w:rsidRDefault="00410145" w:rsidP="00410145">
            <w:pPr>
              <w:jc w:val="center"/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Model 1</w:t>
            </w:r>
          </w:p>
          <w:p w14:paraId="0EE0F6C8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sz w:val="16"/>
                <w:szCs w:val="16"/>
              </w:rPr>
              <w:t>MMSE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</w:tcBorders>
            <w:vAlign w:val="center"/>
          </w:tcPr>
          <w:p w14:paraId="6768088E" w14:textId="77777777" w:rsidR="00410145" w:rsidRPr="00410145" w:rsidRDefault="00410145" w:rsidP="00410145">
            <w:pPr>
              <w:jc w:val="center"/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Model 2</w:t>
            </w:r>
          </w:p>
          <w:p w14:paraId="1D1D2EBE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sz w:val="16"/>
                <w:szCs w:val="16"/>
              </w:rPr>
              <w:t>MMSE</w:t>
            </w:r>
          </w:p>
        </w:tc>
      </w:tr>
      <w:tr w:rsidR="00317356" w:rsidRPr="005B374A" w14:paraId="4B5050CF" w14:textId="77777777" w:rsidTr="00317356">
        <w:trPr>
          <w:gridAfter w:val="1"/>
          <w:wAfter w:w="8" w:type="pct"/>
          <w:cantSplit/>
          <w:trHeight w:val="342"/>
        </w:trPr>
        <w:tc>
          <w:tcPr>
            <w:tcW w:w="1722" w:type="pct"/>
            <w:shd w:val="clear" w:color="auto" w:fill="auto"/>
            <w:vAlign w:val="center"/>
          </w:tcPr>
          <w:p w14:paraId="4FE36A01" w14:textId="77777777" w:rsidR="00410145" w:rsidRPr="005B374A" w:rsidRDefault="00410145" w:rsidP="0041014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14:paraId="626697B4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14D6D173" w14:textId="77777777" w:rsidR="00410145" w:rsidRPr="00410145" w:rsidRDefault="00410145" w:rsidP="00410145">
            <w:pPr>
              <w:jc w:val="center"/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Odds ratio</w:t>
            </w:r>
          </w:p>
        </w:tc>
        <w:tc>
          <w:tcPr>
            <w:tcW w:w="1393" w:type="pct"/>
            <w:gridSpan w:val="2"/>
            <w:vAlign w:val="center"/>
          </w:tcPr>
          <w:p w14:paraId="102DE253" w14:textId="77777777" w:rsidR="00410145" w:rsidRPr="00410145" w:rsidRDefault="00410145" w:rsidP="00410145">
            <w:pPr>
              <w:jc w:val="center"/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Odds ratio</w:t>
            </w:r>
          </w:p>
        </w:tc>
      </w:tr>
      <w:tr w:rsidR="00317356" w:rsidRPr="005B374A" w14:paraId="2E98271B" w14:textId="77777777" w:rsidTr="00317356">
        <w:trPr>
          <w:gridAfter w:val="1"/>
          <w:wAfter w:w="8" w:type="pct"/>
          <w:cantSplit/>
          <w:trHeight w:val="249"/>
        </w:trPr>
        <w:tc>
          <w:tcPr>
            <w:tcW w:w="17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38FA0D" w14:textId="75E3D88A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sz w:val="16"/>
                <w:szCs w:val="16"/>
              </w:rPr>
              <w:t>Sex</w:t>
            </w:r>
            <w:r w:rsidR="0003773C" w:rsidRPr="0003773C">
              <w:rPr>
                <w:rFonts w:ascii="Gill Sans MT" w:hAnsi="Gill Sans MT" w:cs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DDB14C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1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E76BA8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9C49B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1.53</w:t>
            </w:r>
          </w:p>
        </w:tc>
      </w:tr>
      <w:tr w:rsidR="00317356" w:rsidRPr="005B374A" w14:paraId="4D004650" w14:textId="77777777" w:rsidTr="00317356">
        <w:trPr>
          <w:gridAfter w:val="1"/>
          <w:wAfter w:w="8" w:type="pct"/>
          <w:cantSplit/>
          <w:trHeight w:val="249"/>
        </w:trPr>
        <w:tc>
          <w:tcPr>
            <w:tcW w:w="1722" w:type="pct"/>
            <w:shd w:val="clear" w:color="auto" w:fill="auto"/>
            <w:vAlign w:val="center"/>
          </w:tcPr>
          <w:p w14:paraId="1E210483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14:paraId="73B6D6ED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48602AEC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1.04, 2.46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14:paraId="2C5B7E12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1.00, 2.34</w:t>
            </w:r>
          </w:p>
        </w:tc>
      </w:tr>
      <w:tr w:rsidR="00317356" w:rsidRPr="005B374A" w14:paraId="79C560DE" w14:textId="77777777" w:rsidTr="00317356">
        <w:trPr>
          <w:gridAfter w:val="1"/>
          <w:wAfter w:w="8" w:type="pct"/>
          <w:cantSplit/>
          <w:trHeight w:val="249"/>
        </w:trPr>
        <w:tc>
          <w:tcPr>
            <w:tcW w:w="1722" w:type="pct"/>
            <w:shd w:val="clear" w:color="auto" w:fill="auto"/>
            <w:vAlign w:val="center"/>
          </w:tcPr>
          <w:p w14:paraId="1E9659BC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14:paraId="08FD3FA4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767F2ED9" w14:textId="20326D7A" w:rsidR="00410145" w:rsidRPr="00EE236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color w:val="000000"/>
                <w:sz w:val="16"/>
                <w:szCs w:val="16"/>
              </w:rPr>
              <w:t>0.03</w:t>
            </w:r>
            <w:r w:rsidR="00F523F8" w:rsidRPr="00F523F8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14:paraId="0835247C" w14:textId="499EAE45" w:rsidR="00410145" w:rsidRPr="00EE236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color w:val="000000"/>
                <w:sz w:val="16"/>
                <w:szCs w:val="16"/>
              </w:rPr>
              <w:t>0.05</w:t>
            </w:r>
            <w:r w:rsidR="00F523F8" w:rsidRPr="00F523F8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</w:tr>
      <w:tr w:rsidR="00317356" w:rsidRPr="005B374A" w14:paraId="59442DA2" w14:textId="77777777" w:rsidTr="00317356">
        <w:trPr>
          <w:gridAfter w:val="1"/>
          <w:wAfter w:w="8" w:type="pct"/>
          <w:cantSplit/>
          <w:trHeight w:val="249"/>
        </w:trPr>
        <w:tc>
          <w:tcPr>
            <w:tcW w:w="1722" w:type="pct"/>
            <w:shd w:val="clear" w:color="auto" w:fill="auto"/>
            <w:vAlign w:val="center"/>
          </w:tcPr>
          <w:p w14:paraId="24220ADA" w14:textId="64EB1E63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sz w:val="16"/>
                <w:szCs w:val="16"/>
              </w:rPr>
              <w:t>Years of Education</w:t>
            </w:r>
            <w:r w:rsidR="0003773C" w:rsidRPr="0003773C">
              <w:rPr>
                <w:rFonts w:ascii="Gill Sans MT" w:hAnsi="Gill Sans MT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49071DBE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310CE5FB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14:paraId="56DF8D7F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1.06</w:t>
            </w:r>
          </w:p>
        </w:tc>
      </w:tr>
      <w:tr w:rsidR="00317356" w:rsidRPr="005B374A" w14:paraId="409E7A19" w14:textId="77777777" w:rsidTr="00317356">
        <w:trPr>
          <w:gridAfter w:val="1"/>
          <w:wAfter w:w="8" w:type="pct"/>
          <w:cantSplit/>
          <w:trHeight w:val="249"/>
        </w:trPr>
        <w:tc>
          <w:tcPr>
            <w:tcW w:w="1722" w:type="pct"/>
            <w:shd w:val="clear" w:color="auto" w:fill="auto"/>
            <w:vAlign w:val="center"/>
          </w:tcPr>
          <w:p w14:paraId="27977A4B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14:paraId="793B4BEF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72DD14F8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0.99, 1.12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14:paraId="267A65C2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0.99,1.13</w:t>
            </w:r>
          </w:p>
        </w:tc>
      </w:tr>
      <w:tr w:rsidR="00317356" w:rsidRPr="005B374A" w14:paraId="3E0A3F0B" w14:textId="77777777" w:rsidTr="00317356">
        <w:trPr>
          <w:gridAfter w:val="1"/>
          <w:wAfter w:w="8" w:type="pct"/>
          <w:cantSplit/>
          <w:trHeight w:val="249"/>
        </w:trPr>
        <w:tc>
          <w:tcPr>
            <w:tcW w:w="1722" w:type="pct"/>
            <w:shd w:val="clear" w:color="auto" w:fill="auto"/>
            <w:vAlign w:val="center"/>
          </w:tcPr>
          <w:p w14:paraId="1ABEFAE2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14:paraId="2BAB75DD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6BD556E1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14:paraId="7272ED65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0.06</w:t>
            </w:r>
          </w:p>
        </w:tc>
      </w:tr>
      <w:tr w:rsidR="00317356" w:rsidRPr="005B374A" w14:paraId="12DF6573" w14:textId="77777777" w:rsidTr="00317356">
        <w:trPr>
          <w:gridAfter w:val="1"/>
          <w:wAfter w:w="8" w:type="pct"/>
          <w:cantSplit/>
          <w:trHeight w:val="249"/>
        </w:trPr>
        <w:tc>
          <w:tcPr>
            <w:tcW w:w="1722" w:type="pct"/>
            <w:shd w:val="clear" w:color="auto" w:fill="auto"/>
            <w:vAlign w:val="center"/>
          </w:tcPr>
          <w:p w14:paraId="2A214C82" w14:textId="0844A6D4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sz w:val="16"/>
                <w:szCs w:val="16"/>
              </w:rPr>
              <w:t>Right Precuneus Na-SI</w:t>
            </w:r>
            <w:r w:rsidR="0003773C" w:rsidRPr="0003773C">
              <w:rPr>
                <w:rFonts w:ascii="Gill Sans MT" w:hAnsi="Gill Sans MT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5A80E3F4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1DB5E17B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2.58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14:paraId="6597FD5A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FF0000"/>
                <w:sz w:val="16"/>
                <w:szCs w:val="16"/>
              </w:rPr>
            </w:pPr>
          </w:p>
        </w:tc>
      </w:tr>
      <w:tr w:rsidR="00317356" w:rsidRPr="005B374A" w14:paraId="5AF0A192" w14:textId="77777777" w:rsidTr="00317356">
        <w:trPr>
          <w:gridAfter w:val="1"/>
          <w:wAfter w:w="8" w:type="pct"/>
          <w:cantSplit/>
          <w:trHeight w:val="249"/>
        </w:trPr>
        <w:tc>
          <w:tcPr>
            <w:tcW w:w="1722" w:type="pct"/>
            <w:shd w:val="clear" w:color="auto" w:fill="auto"/>
            <w:vAlign w:val="center"/>
          </w:tcPr>
          <w:p w14:paraId="1F43BB01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14:paraId="0469E11F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6CEE07E0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 w:themeColor="text1"/>
                <w:sz w:val="16"/>
                <w:szCs w:val="16"/>
              </w:rPr>
              <w:t>0.10, 67.41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14:paraId="02B0FD43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FF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FF0000"/>
                <w:sz w:val="16"/>
                <w:szCs w:val="16"/>
              </w:rPr>
              <w:t>-</w:t>
            </w:r>
          </w:p>
        </w:tc>
      </w:tr>
      <w:tr w:rsidR="00317356" w:rsidRPr="005B374A" w14:paraId="6443C34A" w14:textId="77777777" w:rsidTr="00317356">
        <w:trPr>
          <w:gridAfter w:val="1"/>
          <w:wAfter w:w="8" w:type="pct"/>
          <w:cantSplit/>
          <w:trHeight w:val="249"/>
        </w:trPr>
        <w:tc>
          <w:tcPr>
            <w:tcW w:w="1722" w:type="pct"/>
            <w:shd w:val="clear" w:color="auto" w:fill="auto"/>
            <w:vAlign w:val="center"/>
          </w:tcPr>
          <w:p w14:paraId="5C733AA7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14:paraId="4B9DF6A1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060B4FCA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14:paraId="7B00AEED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</w:p>
        </w:tc>
      </w:tr>
      <w:tr w:rsidR="00317356" w:rsidRPr="005B374A" w14:paraId="10C62E6F" w14:textId="77777777" w:rsidTr="00317356">
        <w:trPr>
          <w:gridAfter w:val="1"/>
          <w:wAfter w:w="8" w:type="pct"/>
          <w:cantSplit/>
          <w:trHeight w:val="249"/>
        </w:trPr>
        <w:tc>
          <w:tcPr>
            <w:tcW w:w="1722" w:type="pct"/>
            <w:shd w:val="clear" w:color="auto" w:fill="auto"/>
            <w:vAlign w:val="center"/>
          </w:tcPr>
          <w:p w14:paraId="16A7DE34" w14:textId="199FEC0D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sz w:val="16"/>
                <w:szCs w:val="16"/>
              </w:rPr>
              <w:t>Left Cuneus Na-SI</w:t>
            </w:r>
            <w:r w:rsidR="0003773C" w:rsidRPr="0003773C">
              <w:rPr>
                <w:rFonts w:ascii="Gill Sans MT" w:hAnsi="Gill Sans MT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41042F15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588F0953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14:paraId="0265A70C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0.07</w:t>
            </w:r>
          </w:p>
        </w:tc>
      </w:tr>
      <w:tr w:rsidR="00317356" w:rsidRPr="005B374A" w14:paraId="676B7EE1" w14:textId="77777777" w:rsidTr="00317356">
        <w:trPr>
          <w:gridAfter w:val="1"/>
          <w:wAfter w:w="8" w:type="pct"/>
          <w:cantSplit/>
          <w:trHeight w:val="249"/>
        </w:trPr>
        <w:tc>
          <w:tcPr>
            <w:tcW w:w="1722" w:type="pct"/>
            <w:shd w:val="clear" w:color="auto" w:fill="auto"/>
            <w:vAlign w:val="center"/>
          </w:tcPr>
          <w:p w14:paraId="1DF01F36" w14:textId="77777777" w:rsidR="00410145" w:rsidRPr="005B374A" w:rsidRDefault="00410145" w:rsidP="0041014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14:paraId="1FEA1EA8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73A6C3CF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-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14:paraId="5FB2BF8D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0.01, 0.42</w:t>
            </w:r>
          </w:p>
        </w:tc>
      </w:tr>
      <w:tr w:rsidR="00317356" w:rsidRPr="005B374A" w14:paraId="52AC42D6" w14:textId="77777777" w:rsidTr="00317356">
        <w:trPr>
          <w:gridAfter w:val="1"/>
          <w:wAfter w:w="8" w:type="pct"/>
          <w:cantSplit/>
          <w:trHeight w:val="249"/>
        </w:trPr>
        <w:tc>
          <w:tcPr>
            <w:tcW w:w="17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F64D7" w14:textId="77777777" w:rsidR="00410145" w:rsidRPr="005B374A" w:rsidRDefault="00410145" w:rsidP="0041014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FC638B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1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3CABA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39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050561" w14:textId="3B48F846" w:rsidR="00410145" w:rsidRPr="00F523F8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F523F8">
              <w:rPr>
                <w:rFonts w:ascii="Gill Sans MT" w:hAnsi="Gill Sans MT" w:cs="Arial"/>
                <w:color w:val="000000"/>
                <w:sz w:val="16"/>
                <w:szCs w:val="16"/>
              </w:rPr>
              <w:t>0.004</w:t>
            </w:r>
            <w:r w:rsidR="00F523F8" w:rsidRPr="00F523F8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</w:tr>
      <w:tr w:rsidR="00317356" w:rsidRPr="005B374A" w14:paraId="0D5337F7" w14:textId="77777777" w:rsidTr="00317356">
        <w:trPr>
          <w:gridAfter w:val="1"/>
          <w:wAfter w:w="8" w:type="pct"/>
          <w:cantSplit/>
          <w:trHeight w:val="249"/>
        </w:trPr>
        <w:tc>
          <w:tcPr>
            <w:tcW w:w="17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CFB76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Adjusted R squared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97B109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6F97EF" w14:textId="77777777" w:rsidR="00410145" w:rsidRPr="001E3910" w:rsidRDefault="00410145" w:rsidP="00410145">
            <w:pPr>
              <w:jc w:val="center"/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1E3910">
              <w:rPr>
                <w:rFonts w:ascii="Gill Sans MT" w:hAnsi="Gill Sans MT" w:cs="Arial"/>
                <w:i/>
                <w:iCs/>
                <w:sz w:val="16"/>
                <w:szCs w:val="16"/>
              </w:rPr>
              <w:t>1.10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249ACA" w14:textId="77777777" w:rsidR="00410145" w:rsidRPr="001E3910" w:rsidRDefault="00410145" w:rsidP="00410145">
            <w:pPr>
              <w:jc w:val="center"/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1E3910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7.42</w:t>
            </w:r>
          </w:p>
        </w:tc>
      </w:tr>
      <w:tr w:rsidR="00317356" w:rsidRPr="005B374A" w14:paraId="182BE168" w14:textId="77777777" w:rsidTr="00317356">
        <w:trPr>
          <w:gridAfter w:val="1"/>
          <w:wAfter w:w="8" w:type="pct"/>
          <w:trHeight w:val="249"/>
        </w:trPr>
        <w:tc>
          <w:tcPr>
            <w:tcW w:w="17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6A684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Akaike Information Criteria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4A7F011A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5A128C" w14:textId="77777777" w:rsidR="00410145" w:rsidRPr="001E3910" w:rsidRDefault="00410145" w:rsidP="00410145">
            <w:pPr>
              <w:jc w:val="center"/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1E3910">
              <w:rPr>
                <w:rFonts w:ascii="Gill Sans MT" w:hAnsi="Gill Sans MT" w:cs="Arial"/>
                <w:i/>
                <w:iCs/>
                <w:sz w:val="16"/>
                <w:szCs w:val="16"/>
              </w:rPr>
              <w:t>91.59</w:t>
            </w:r>
          </w:p>
        </w:tc>
        <w:tc>
          <w:tcPr>
            <w:tcW w:w="139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863F00" w14:textId="77777777" w:rsidR="00410145" w:rsidRPr="001E3910" w:rsidRDefault="00410145" w:rsidP="00410145">
            <w:pPr>
              <w:jc w:val="center"/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</w:pPr>
            <w:r w:rsidRPr="001E3910">
              <w:rPr>
                <w:rFonts w:ascii="Gill Sans MT" w:hAnsi="Gill Sans MT" w:cs="Arial"/>
                <w:i/>
                <w:iCs/>
                <w:color w:val="000000"/>
                <w:sz w:val="16"/>
                <w:szCs w:val="16"/>
              </w:rPr>
              <w:t>86.24</w:t>
            </w:r>
          </w:p>
        </w:tc>
      </w:tr>
      <w:tr w:rsidR="00317356" w:rsidRPr="005B374A" w14:paraId="494AD77F" w14:textId="77777777" w:rsidTr="0055533B">
        <w:trPr>
          <w:trHeight w:val="249"/>
        </w:trPr>
        <w:tc>
          <w:tcPr>
            <w:tcW w:w="241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7316BD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sz w:val="16"/>
                <w:szCs w:val="16"/>
              </w:rPr>
              <w:t>Addition of cerebral amyloid status</w:t>
            </w:r>
          </w:p>
        </w:tc>
        <w:tc>
          <w:tcPr>
            <w:tcW w:w="120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C4732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37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B8430A3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</w:p>
        </w:tc>
      </w:tr>
      <w:tr w:rsidR="00317356" w:rsidRPr="005B374A" w14:paraId="0470DF75" w14:textId="77777777" w:rsidTr="00317356">
        <w:trPr>
          <w:gridAfter w:val="1"/>
          <w:wAfter w:w="8" w:type="pct"/>
          <w:trHeight w:val="249"/>
        </w:trPr>
        <w:tc>
          <w:tcPr>
            <w:tcW w:w="17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A0DC2" w14:textId="45A9D7A5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sz w:val="16"/>
                <w:szCs w:val="16"/>
              </w:rPr>
              <w:t>Cerebral amyloid status</w:t>
            </w:r>
            <w:r w:rsidR="00BF7696" w:rsidRPr="00BF7696">
              <w:rPr>
                <w:rFonts w:ascii="Gill Sans MT" w:hAnsi="Gill Sans MT" w:cs="Arial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2EB785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1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4366AC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49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6A9E6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0.54</w:t>
            </w:r>
          </w:p>
        </w:tc>
      </w:tr>
      <w:tr w:rsidR="00317356" w:rsidRPr="005B374A" w14:paraId="5ED50C9B" w14:textId="77777777" w:rsidTr="00317356">
        <w:trPr>
          <w:gridAfter w:val="1"/>
          <w:wAfter w:w="8" w:type="pct"/>
          <w:trHeight w:val="249"/>
        </w:trPr>
        <w:tc>
          <w:tcPr>
            <w:tcW w:w="1722" w:type="pct"/>
            <w:shd w:val="clear" w:color="auto" w:fill="auto"/>
          </w:tcPr>
          <w:p w14:paraId="79394B90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</w:tcPr>
          <w:p w14:paraId="2614DF21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09C0CC95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27, 0.88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14:paraId="44753091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-1.21, -0.03</w:t>
            </w:r>
          </w:p>
        </w:tc>
      </w:tr>
      <w:tr w:rsidR="00317356" w:rsidRPr="005B374A" w14:paraId="38BE4D1B" w14:textId="77777777" w:rsidTr="00317356">
        <w:trPr>
          <w:gridAfter w:val="1"/>
          <w:wAfter w:w="8" w:type="pct"/>
          <w:trHeight w:val="249"/>
        </w:trPr>
        <w:tc>
          <w:tcPr>
            <w:tcW w:w="1722" w:type="pct"/>
            <w:shd w:val="clear" w:color="auto" w:fill="auto"/>
          </w:tcPr>
          <w:p w14:paraId="2E517FA9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</w:tcPr>
          <w:p w14:paraId="079B38B6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68DB4813" w14:textId="1C5A9E2C" w:rsidR="00410145" w:rsidRPr="00EE236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sz w:val="16"/>
                <w:szCs w:val="16"/>
              </w:rPr>
              <w:t>0.02</w:t>
            </w:r>
            <w:r w:rsidR="00F523F8" w:rsidRPr="00F523F8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14:paraId="3F68F651" w14:textId="5ECEB6D5" w:rsidR="00410145" w:rsidRPr="00EE236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EE236A">
              <w:rPr>
                <w:rFonts w:ascii="Gill Sans MT" w:hAnsi="Gill Sans MT" w:cs="Arial"/>
                <w:color w:val="000000"/>
                <w:sz w:val="16"/>
                <w:szCs w:val="16"/>
              </w:rPr>
              <w:t>0.04</w:t>
            </w:r>
            <w:r w:rsidR="00F523F8" w:rsidRPr="00F523F8">
              <w:rPr>
                <w:rFonts w:ascii="Gill Sans MT" w:hAnsi="Gill Sans MT" w:cs="Arial"/>
                <w:sz w:val="16"/>
                <w:szCs w:val="16"/>
                <w:vertAlign w:val="superscript"/>
              </w:rPr>
              <w:t>*</w:t>
            </w:r>
          </w:p>
        </w:tc>
      </w:tr>
      <w:tr w:rsidR="00317356" w:rsidRPr="005B374A" w14:paraId="0957DD84" w14:textId="77777777" w:rsidTr="00317356">
        <w:trPr>
          <w:gridAfter w:val="1"/>
          <w:wAfter w:w="8" w:type="pct"/>
          <w:trHeight w:val="249"/>
        </w:trPr>
        <w:tc>
          <w:tcPr>
            <w:tcW w:w="1722" w:type="pct"/>
            <w:shd w:val="clear" w:color="auto" w:fill="auto"/>
          </w:tcPr>
          <w:p w14:paraId="77A0C9D1" w14:textId="48C1440F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sz w:val="16"/>
                <w:szCs w:val="16"/>
              </w:rPr>
              <w:t>Cerebral amyloid status</w:t>
            </w:r>
            <w:r w:rsidR="00FE07AE" w:rsidRPr="00FE07AE">
              <w:rPr>
                <w:rFonts w:ascii="Gill Sans MT" w:hAnsi="Gill Sans MT" w:cs="Arial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6E6B3BED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22E6ED9C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1.14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14:paraId="10362C8D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1.05</w:t>
            </w:r>
          </w:p>
        </w:tc>
      </w:tr>
      <w:tr w:rsidR="00317356" w:rsidRPr="005B374A" w14:paraId="29E44FB9" w14:textId="77777777" w:rsidTr="00317356">
        <w:trPr>
          <w:gridAfter w:val="1"/>
          <w:wAfter w:w="8" w:type="pct"/>
          <w:trHeight w:val="249"/>
        </w:trPr>
        <w:tc>
          <w:tcPr>
            <w:tcW w:w="1722" w:type="pct"/>
            <w:shd w:val="clear" w:color="auto" w:fill="auto"/>
          </w:tcPr>
          <w:p w14:paraId="0AD9BE97" w14:textId="77777777" w:rsidR="00410145" w:rsidRPr="005B374A" w:rsidRDefault="00410145" w:rsidP="0041014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14:paraId="5E714BB8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1183" w:type="pct"/>
            <w:shd w:val="clear" w:color="auto" w:fill="auto"/>
            <w:vAlign w:val="center"/>
          </w:tcPr>
          <w:p w14:paraId="3B72B9C5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69, 1.87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14:paraId="3B4D91EF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-0.44, 0.54</w:t>
            </w:r>
          </w:p>
        </w:tc>
      </w:tr>
      <w:tr w:rsidR="00317356" w:rsidRPr="005B374A" w14:paraId="1B56414F" w14:textId="77777777" w:rsidTr="00317356">
        <w:trPr>
          <w:gridAfter w:val="1"/>
          <w:wAfter w:w="8" w:type="pct"/>
          <w:trHeight w:val="249"/>
        </w:trPr>
        <w:tc>
          <w:tcPr>
            <w:tcW w:w="1722" w:type="pct"/>
            <w:tcBorders>
              <w:bottom w:val="single" w:sz="4" w:space="0" w:color="auto"/>
            </w:tcBorders>
            <w:shd w:val="clear" w:color="auto" w:fill="auto"/>
          </w:tcPr>
          <w:p w14:paraId="36D33424" w14:textId="77777777" w:rsidR="00410145" w:rsidRPr="005B374A" w:rsidRDefault="00410145" w:rsidP="0041014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840AF0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1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48C6D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sz w:val="16"/>
                <w:szCs w:val="16"/>
              </w:rPr>
              <w:t>0.61</w:t>
            </w:r>
          </w:p>
        </w:tc>
        <w:tc>
          <w:tcPr>
            <w:tcW w:w="139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C1960" w14:textId="77777777" w:rsidR="00410145" w:rsidRPr="005B374A" w:rsidRDefault="00410145" w:rsidP="00410145">
            <w:pPr>
              <w:jc w:val="center"/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B374A">
              <w:rPr>
                <w:rFonts w:ascii="Gill Sans MT" w:hAnsi="Gill Sans MT" w:cs="Arial"/>
                <w:color w:val="000000"/>
                <w:sz w:val="16"/>
                <w:szCs w:val="16"/>
              </w:rPr>
              <w:t>0.84</w:t>
            </w:r>
          </w:p>
        </w:tc>
      </w:tr>
      <w:tr w:rsidR="00317356" w:rsidRPr="005B374A" w14:paraId="222EC2EA" w14:textId="77777777" w:rsidTr="00317356">
        <w:trPr>
          <w:gridAfter w:val="1"/>
          <w:wAfter w:w="8" w:type="pct"/>
          <w:trHeight w:val="249"/>
        </w:trPr>
        <w:tc>
          <w:tcPr>
            <w:tcW w:w="17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42779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Adjusted R squared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B3A81" w14:textId="77777777" w:rsidR="00410145" w:rsidRPr="00410145" w:rsidRDefault="00410145" w:rsidP="00410145">
            <w:pPr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</w:p>
        </w:tc>
        <w:tc>
          <w:tcPr>
            <w:tcW w:w="11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02FC4" w14:textId="77777777" w:rsidR="00410145" w:rsidRPr="001E3910" w:rsidRDefault="00410145" w:rsidP="00410145">
            <w:pPr>
              <w:jc w:val="center"/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1E3910">
              <w:rPr>
                <w:rFonts w:ascii="Gill Sans MT" w:hAnsi="Gill Sans MT" w:cs="Arial"/>
                <w:i/>
                <w:iCs/>
                <w:sz w:val="16"/>
                <w:szCs w:val="16"/>
              </w:rPr>
              <w:t>4.44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5684A" w14:textId="77777777" w:rsidR="00410145" w:rsidRPr="001E3910" w:rsidRDefault="00410145" w:rsidP="00410145">
            <w:pPr>
              <w:jc w:val="center"/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1E3910">
              <w:rPr>
                <w:rFonts w:ascii="Gill Sans MT" w:hAnsi="Gill Sans MT" w:cs="Arial"/>
                <w:i/>
                <w:iCs/>
                <w:sz w:val="16"/>
                <w:szCs w:val="16"/>
              </w:rPr>
              <w:t>8.81</w:t>
            </w:r>
          </w:p>
        </w:tc>
      </w:tr>
      <w:tr w:rsidR="00317356" w:rsidRPr="005B374A" w14:paraId="3D9CC971" w14:textId="77777777" w:rsidTr="00317356">
        <w:trPr>
          <w:gridAfter w:val="1"/>
          <w:wAfter w:w="8" w:type="pct"/>
          <w:trHeight w:val="273"/>
        </w:trPr>
        <w:tc>
          <w:tcPr>
            <w:tcW w:w="17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F8514A" w14:textId="77777777" w:rsidR="00410145" w:rsidRPr="00410145" w:rsidRDefault="00410145" w:rsidP="00410145">
            <w:pPr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</w:pPr>
            <w:r w:rsidRPr="00410145">
              <w:rPr>
                <w:rFonts w:ascii="Gill Sans MT" w:hAnsi="Gill Sans MT" w:cs="Arial"/>
                <w:b/>
                <w:bCs/>
                <w:i/>
                <w:iCs/>
                <w:sz w:val="16"/>
                <w:szCs w:val="16"/>
              </w:rPr>
              <w:t>Akaike Information Criteria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2F536C42" w14:textId="77777777" w:rsidR="00410145" w:rsidRPr="005B374A" w:rsidRDefault="00410145" w:rsidP="00410145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1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CFADE" w14:textId="77777777" w:rsidR="00410145" w:rsidRPr="001E3910" w:rsidRDefault="00410145" w:rsidP="00410145">
            <w:pPr>
              <w:jc w:val="center"/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1E3910">
              <w:rPr>
                <w:rFonts w:ascii="Gill Sans MT" w:hAnsi="Gill Sans MT" w:cs="Arial"/>
                <w:i/>
                <w:iCs/>
                <w:sz w:val="16"/>
                <w:szCs w:val="16"/>
              </w:rPr>
              <w:t>92.25</w:t>
            </w:r>
          </w:p>
        </w:tc>
        <w:tc>
          <w:tcPr>
            <w:tcW w:w="139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E0D6CA" w14:textId="77777777" w:rsidR="00410145" w:rsidRPr="001E3910" w:rsidRDefault="00410145" w:rsidP="00410145">
            <w:pPr>
              <w:jc w:val="center"/>
              <w:rPr>
                <w:rFonts w:ascii="Gill Sans MT" w:hAnsi="Gill Sans MT" w:cs="Arial"/>
                <w:i/>
                <w:iCs/>
                <w:sz w:val="16"/>
                <w:szCs w:val="16"/>
              </w:rPr>
            </w:pPr>
            <w:r w:rsidRPr="001E3910">
              <w:rPr>
                <w:rFonts w:ascii="Gill Sans MT" w:hAnsi="Gill Sans MT" w:cs="Arial"/>
                <w:i/>
                <w:iCs/>
                <w:sz w:val="16"/>
                <w:szCs w:val="16"/>
              </w:rPr>
              <w:t>88.57</w:t>
            </w:r>
          </w:p>
        </w:tc>
      </w:tr>
    </w:tbl>
    <w:p w14:paraId="698F7AA2" w14:textId="5380AF68" w:rsidR="0055533B" w:rsidRPr="005B374A" w:rsidRDefault="0055533B" w:rsidP="0055533B">
      <w:pPr>
        <w:rPr>
          <w:rFonts w:ascii="Gill Sans MT" w:hAnsi="Gill Sans MT" w:cs="Arial"/>
          <w:sz w:val="16"/>
          <w:szCs w:val="16"/>
        </w:rPr>
      </w:pPr>
      <w:r w:rsidRPr="00203D8F">
        <w:rPr>
          <w:rFonts w:ascii="Gill Sans MT" w:hAnsi="Gill Sans MT" w:cs="Arial"/>
          <w:sz w:val="16"/>
          <w:szCs w:val="16"/>
          <w:vertAlign w:val="superscript"/>
        </w:rPr>
        <w:t>a</w:t>
      </w:r>
      <w:r w:rsidRPr="005B374A">
        <w:rPr>
          <w:rFonts w:ascii="Gill Sans MT" w:hAnsi="Gill Sans MT" w:cs="Arial"/>
          <w:sz w:val="16"/>
          <w:szCs w:val="16"/>
        </w:rPr>
        <w:t xml:space="preserve"> Level: Woman; Baseline: Man</w:t>
      </w:r>
    </w:p>
    <w:p w14:paraId="4CA119B9" w14:textId="60B4F940" w:rsidR="00116372" w:rsidRDefault="00203D8F" w:rsidP="00B43644">
      <w:pPr>
        <w:rPr>
          <w:rFonts w:ascii="Gill Sans MT" w:hAnsi="Gill Sans MT" w:cs="Arial"/>
          <w:sz w:val="16"/>
          <w:szCs w:val="16"/>
        </w:rPr>
      </w:pPr>
      <w:r w:rsidRPr="00203D8F">
        <w:rPr>
          <w:rFonts w:ascii="Gill Sans MT" w:hAnsi="Gill Sans MT" w:cs="Arial"/>
          <w:sz w:val="16"/>
          <w:szCs w:val="16"/>
          <w:vertAlign w:val="superscript"/>
        </w:rPr>
        <w:t>b</w:t>
      </w:r>
      <w:r w:rsidR="00B43644" w:rsidRPr="005B374A">
        <w:rPr>
          <w:rFonts w:ascii="Gill Sans MT" w:hAnsi="Gill Sans MT" w:cs="Arial"/>
          <w:sz w:val="16"/>
          <w:szCs w:val="16"/>
        </w:rPr>
        <w:t xml:space="preserve"> Level: x+1; Baseline: x</w:t>
      </w:r>
    </w:p>
    <w:p w14:paraId="1F8E771A" w14:textId="4A69A0E1" w:rsidR="00B43644" w:rsidRPr="005B374A" w:rsidRDefault="00BF7696" w:rsidP="00B43644">
      <w:pPr>
        <w:rPr>
          <w:rFonts w:ascii="Gill Sans MT" w:hAnsi="Gill Sans MT" w:cs="Arial"/>
          <w:sz w:val="16"/>
          <w:szCs w:val="16"/>
        </w:rPr>
      </w:pPr>
      <w:r w:rsidRPr="00BF7696">
        <w:rPr>
          <w:rFonts w:ascii="Gill Sans MT" w:hAnsi="Gill Sans MT" w:cs="Arial"/>
          <w:sz w:val="16"/>
          <w:szCs w:val="16"/>
          <w:vertAlign w:val="superscript"/>
        </w:rPr>
        <w:t>c</w:t>
      </w:r>
      <w:r w:rsidR="00B43644" w:rsidRPr="005B374A">
        <w:rPr>
          <w:rFonts w:ascii="Gill Sans MT" w:hAnsi="Gill Sans MT" w:cs="Arial"/>
          <w:sz w:val="16"/>
          <w:szCs w:val="16"/>
        </w:rPr>
        <w:t xml:space="preserve"> Level: Positive; Baseline: Negative </w:t>
      </w:r>
    </w:p>
    <w:p w14:paraId="64517E1C" w14:textId="08CEE828" w:rsidR="00116372" w:rsidRDefault="00E14087" w:rsidP="00B43644">
      <w:pPr>
        <w:rPr>
          <w:rFonts w:ascii="Gill Sans MT" w:hAnsi="Gill Sans MT" w:cs="Arial"/>
          <w:sz w:val="16"/>
          <w:szCs w:val="16"/>
        </w:rPr>
      </w:pPr>
      <w:r w:rsidRPr="00E14087">
        <w:rPr>
          <w:rFonts w:ascii="Gill Sans MT" w:hAnsi="Gill Sans MT" w:cs="Arial"/>
          <w:sz w:val="16"/>
          <w:szCs w:val="16"/>
          <w:vertAlign w:val="superscript"/>
        </w:rPr>
        <w:t>d</w:t>
      </w:r>
      <w:r w:rsidR="00B43644" w:rsidRPr="005B374A">
        <w:rPr>
          <w:rFonts w:ascii="Gill Sans MT" w:hAnsi="Gill Sans MT" w:cs="Arial"/>
          <w:sz w:val="16"/>
          <w:szCs w:val="16"/>
        </w:rPr>
        <w:t xml:space="preserve"> Level: Unknown; Baseline: Negative</w:t>
      </w:r>
    </w:p>
    <w:p w14:paraId="570DD2F3" w14:textId="5643A521" w:rsidR="000A4210" w:rsidRDefault="000A4210" w:rsidP="000A4210">
      <w:pPr>
        <w:rPr>
          <w:rFonts w:ascii="Gill Sans MT" w:hAnsi="Gill Sans MT" w:cs="Arial"/>
          <w:sz w:val="16"/>
          <w:szCs w:val="16"/>
        </w:rPr>
      </w:pPr>
      <w:r>
        <w:rPr>
          <w:rFonts w:ascii="Gill Sans MT" w:hAnsi="Gill Sans MT" w:cs="Arial"/>
          <w:sz w:val="16"/>
          <w:szCs w:val="16"/>
          <w:vertAlign w:val="superscript"/>
        </w:rPr>
        <w:t>*</w:t>
      </w:r>
      <w:r w:rsidRPr="005B374A">
        <w:rPr>
          <w:rFonts w:ascii="Gill Sans MT" w:hAnsi="Gill Sans MT" w:cs="Arial"/>
          <w:sz w:val="16"/>
          <w:szCs w:val="16"/>
        </w:rPr>
        <w:t xml:space="preserve"> </w:t>
      </w:r>
      <w:r>
        <w:rPr>
          <w:rFonts w:ascii="Gill Sans MT" w:hAnsi="Gill Sans MT" w:cs="Arial"/>
          <w:sz w:val="16"/>
          <w:szCs w:val="16"/>
        </w:rPr>
        <w:t>P&lt;0.05</w:t>
      </w:r>
    </w:p>
    <w:p w14:paraId="6BCC77AC" w14:textId="107B2A67" w:rsidR="000A4210" w:rsidRPr="000A4210" w:rsidRDefault="000A4210" w:rsidP="000A4210">
      <w:pPr>
        <w:rPr>
          <w:rFonts w:ascii="Gill Sans MT" w:hAnsi="Gill Sans MT" w:cs="Arial"/>
          <w:sz w:val="16"/>
          <w:szCs w:val="16"/>
        </w:rPr>
      </w:pPr>
    </w:p>
    <w:p w14:paraId="285F30A5" w14:textId="77777777" w:rsidR="00B43644" w:rsidRPr="005B374A" w:rsidRDefault="00B43644" w:rsidP="00B43644">
      <w:pPr>
        <w:tabs>
          <w:tab w:val="left" w:pos="4056"/>
        </w:tabs>
        <w:spacing w:line="480" w:lineRule="auto"/>
        <w:rPr>
          <w:rFonts w:ascii="Gill Sans MT" w:hAnsi="Gill Sans MT"/>
          <w:color w:val="00B050"/>
          <w:sz w:val="16"/>
          <w:szCs w:val="16"/>
          <w:u w:val="single"/>
        </w:rPr>
      </w:pPr>
    </w:p>
    <w:p w14:paraId="66D9F4CB" w14:textId="77777777" w:rsidR="00B43644" w:rsidRPr="005B374A" w:rsidRDefault="00B43644" w:rsidP="00B43644">
      <w:pPr>
        <w:rPr>
          <w:rFonts w:ascii="Gill Sans MT" w:hAnsi="Gill Sans MT" w:cs="Arial"/>
          <w:color w:val="00B050"/>
          <w:sz w:val="16"/>
          <w:szCs w:val="16"/>
          <w:u w:val="single"/>
        </w:rPr>
      </w:pPr>
    </w:p>
    <w:p w14:paraId="5290FB31" w14:textId="77777777" w:rsidR="00B43644" w:rsidRPr="005B374A" w:rsidRDefault="00B43644" w:rsidP="00B43644">
      <w:pPr>
        <w:rPr>
          <w:rFonts w:ascii="Gill Sans MT" w:hAnsi="Gill Sans MT" w:cs="Arial"/>
          <w:color w:val="00B050"/>
          <w:sz w:val="16"/>
          <w:szCs w:val="16"/>
          <w:u w:val="single"/>
        </w:rPr>
      </w:pPr>
    </w:p>
    <w:p w14:paraId="1F0172C6" w14:textId="77777777" w:rsidR="00B43644" w:rsidRPr="005B374A" w:rsidRDefault="00B43644" w:rsidP="00B43644">
      <w:pPr>
        <w:spacing w:line="480" w:lineRule="auto"/>
        <w:rPr>
          <w:rFonts w:ascii="Gill Sans MT" w:hAnsi="Gill Sans MT"/>
          <w:sz w:val="16"/>
          <w:szCs w:val="16"/>
        </w:rPr>
      </w:pPr>
    </w:p>
    <w:p w14:paraId="159CE5F5" w14:textId="77777777" w:rsidR="00B43644" w:rsidRPr="005B374A" w:rsidRDefault="00B43644" w:rsidP="00B43644">
      <w:pPr>
        <w:rPr>
          <w:rFonts w:ascii="Gill Sans MT" w:hAnsi="Gill Sans MT"/>
          <w:sz w:val="16"/>
          <w:szCs w:val="16"/>
        </w:rPr>
      </w:pPr>
    </w:p>
    <w:p w14:paraId="3F2E9B2E" w14:textId="77777777" w:rsidR="00B43644" w:rsidRPr="005B374A" w:rsidRDefault="00B43644" w:rsidP="00B43644">
      <w:pPr>
        <w:rPr>
          <w:rFonts w:ascii="Gill Sans MT" w:hAnsi="Gill Sans MT"/>
          <w:sz w:val="16"/>
          <w:szCs w:val="16"/>
        </w:rPr>
      </w:pPr>
    </w:p>
    <w:p w14:paraId="7A040FDF" w14:textId="157FD8C5" w:rsidR="008F5800" w:rsidRDefault="008F5800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br w:type="page"/>
      </w:r>
    </w:p>
    <w:p w14:paraId="76105132" w14:textId="77777777" w:rsidR="008F5800" w:rsidRDefault="008F5800" w:rsidP="008F5800"/>
    <w:p w14:paraId="6B07EA2A" w14:textId="77777777" w:rsidR="008F5800" w:rsidRPr="00375257" w:rsidRDefault="008F5800" w:rsidP="008F5800">
      <w:pPr>
        <w:rPr>
          <w:rFonts w:ascii="Gill Sans MT" w:hAnsi="Gill Sans MT"/>
          <w:b/>
          <w:bCs/>
          <w:sz w:val="16"/>
          <w:szCs w:val="16"/>
        </w:rPr>
      </w:pPr>
      <w:r w:rsidRPr="00375257">
        <w:rPr>
          <w:rFonts w:ascii="Gill Sans MT" w:hAnsi="Gill Sans MT"/>
          <w:b/>
          <w:bCs/>
          <w:sz w:val="16"/>
          <w:szCs w:val="16"/>
        </w:rPr>
        <w:t>Supplementary Table 5: Comparison of normalised Na SI measures by sensori-motor cortex and midbrain in cognitively normal (N=54)</w:t>
      </w:r>
    </w:p>
    <w:p w14:paraId="584B8FB6" w14:textId="77777777" w:rsidR="00160035" w:rsidRPr="00375257" w:rsidRDefault="00160035">
      <w:pPr>
        <w:rPr>
          <w:rFonts w:ascii="Gill Sans MT" w:hAnsi="Gill Sans MT"/>
          <w:sz w:val="16"/>
          <w:szCs w:val="16"/>
        </w:rPr>
      </w:pPr>
    </w:p>
    <w:tbl>
      <w:tblPr>
        <w:tblStyle w:val="TableGrid"/>
        <w:tblpPr w:leftFromText="180" w:rightFromText="180" w:vertAnchor="page" w:horzAnchor="margin" w:tblpY="1913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1843"/>
        <w:gridCol w:w="2425"/>
      </w:tblGrid>
      <w:tr w:rsidR="002B7CBA" w:rsidRPr="00375257" w14:paraId="2BFC40EB" w14:textId="77777777" w:rsidTr="002B7CBA">
        <w:trPr>
          <w:trHeight w:val="340"/>
        </w:trPr>
        <w:tc>
          <w:tcPr>
            <w:tcW w:w="2122" w:type="dxa"/>
            <w:vAlign w:val="center"/>
          </w:tcPr>
          <w:p w14:paraId="452FCCB5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55CD1EF5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375257">
              <w:rPr>
                <w:rFonts w:ascii="Gill Sans MT" w:hAnsi="Gill Sans MT"/>
                <w:b/>
                <w:bCs/>
                <w:sz w:val="16"/>
                <w:szCs w:val="16"/>
              </w:rPr>
              <w:t>Normalised with sensori-motor cortex</w:t>
            </w:r>
          </w:p>
        </w:tc>
        <w:tc>
          <w:tcPr>
            <w:tcW w:w="1843" w:type="dxa"/>
            <w:vAlign w:val="center"/>
          </w:tcPr>
          <w:p w14:paraId="392989BA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375257">
              <w:rPr>
                <w:rFonts w:ascii="Gill Sans MT" w:hAnsi="Gill Sans MT"/>
                <w:b/>
                <w:bCs/>
                <w:sz w:val="16"/>
                <w:szCs w:val="16"/>
              </w:rPr>
              <w:t>Normalised with midbrain</w:t>
            </w:r>
          </w:p>
        </w:tc>
        <w:tc>
          <w:tcPr>
            <w:tcW w:w="2425" w:type="dxa"/>
            <w:vAlign w:val="center"/>
          </w:tcPr>
          <w:p w14:paraId="09956D8E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375257">
              <w:rPr>
                <w:rFonts w:ascii="Gill Sans MT" w:hAnsi="Gill Sans MT"/>
                <w:b/>
                <w:bCs/>
                <w:sz w:val="16"/>
                <w:szCs w:val="16"/>
              </w:rPr>
              <w:t>Paired T-Test (p-values)</w:t>
            </w:r>
          </w:p>
          <w:p w14:paraId="449890EA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375257">
              <w:rPr>
                <w:rFonts w:ascii="Gill Sans MT" w:hAnsi="Gill Sans MT"/>
                <w:b/>
                <w:bCs/>
                <w:sz w:val="16"/>
                <w:szCs w:val="16"/>
              </w:rPr>
              <w:t>N=54</w:t>
            </w:r>
          </w:p>
        </w:tc>
      </w:tr>
      <w:tr w:rsidR="002B7CBA" w:rsidRPr="00375257" w14:paraId="51EEF752" w14:textId="77777777" w:rsidTr="002B7CBA">
        <w:trPr>
          <w:trHeight w:val="340"/>
        </w:trPr>
        <w:tc>
          <w:tcPr>
            <w:tcW w:w="2122" w:type="dxa"/>
            <w:vAlign w:val="center"/>
          </w:tcPr>
          <w:p w14:paraId="07533E08" w14:textId="77777777" w:rsidR="002B7CBA" w:rsidRPr="00375257" w:rsidRDefault="002B7CBA" w:rsidP="002B7CBA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375257">
              <w:rPr>
                <w:rFonts w:ascii="Gill Sans MT" w:hAnsi="Gill Sans MT"/>
                <w:b/>
                <w:bCs/>
                <w:sz w:val="16"/>
                <w:szCs w:val="16"/>
              </w:rPr>
              <w:t>Left Hippocampus</w:t>
            </w:r>
          </w:p>
        </w:tc>
        <w:tc>
          <w:tcPr>
            <w:tcW w:w="1984" w:type="dxa"/>
            <w:vAlign w:val="center"/>
          </w:tcPr>
          <w:p w14:paraId="1F7F7766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9647 (0.1476)</w:t>
            </w:r>
          </w:p>
        </w:tc>
        <w:tc>
          <w:tcPr>
            <w:tcW w:w="1843" w:type="dxa"/>
            <w:vAlign w:val="center"/>
          </w:tcPr>
          <w:p w14:paraId="78144A42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9845 (0.1912)</w:t>
            </w:r>
          </w:p>
        </w:tc>
        <w:tc>
          <w:tcPr>
            <w:tcW w:w="2425" w:type="dxa"/>
            <w:vAlign w:val="center"/>
          </w:tcPr>
          <w:p w14:paraId="3D71CDBF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292</w:t>
            </w:r>
            <w:r w:rsidRPr="00375257">
              <w:rPr>
                <w:rFonts w:ascii="Gill Sans MT" w:hAnsi="Gill Sans MT"/>
                <w:sz w:val="16"/>
                <w:szCs w:val="16"/>
                <w:vertAlign w:val="superscript"/>
              </w:rPr>
              <w:t>#</w:t>
            </w:r>
          </w:p>
        </w:tc>
      </w:tr>
      <w:tr w:rsidR="002B7CBA" w:rsidRPr="00375257" w14:paraId="4A0A9256" w14:textId="77777777" w:rsidTr="002B7CBA">
        <w:trPr>
          <w:trHeight w:val="340"/>
        </w:trPr>
        <w:tc>
          <w:tcPr>
            <w:tcW w:w="2122" w:type="dxa"/>
            <w:vAlign w:val="center"/>
          </w:tcPr>
          <w:p w14:paraId="5792E3F2" w14:textId="77777777" w:rsidR="002B7CBA" w:rsidRPr="00375257" w:rsidRDefault="002B7CBA" w:rsidP="002B7CBA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375257">
              <w:rPr>
                <w:rFonts w:ascii="Gill Sans MT" w:hAnsi="Gill Sans MT"/>
                <w:b/>
                <w:bCs/>
                <w:sz w:val="16"/>
                <w:szCs w:val="16"/>
              </w:rPr>
              <w:t>Right Hippocampus</w:t>
            </w:r>
          </w:p>
        </w:tc>
        <w:tc>
          <w:tcPr>
            <w:tcW w:w="1984" w:type="dxa"/>
            <w:vAlign w:val="center"/>
          </w:tcPr>
          <w:p w14:paraId="393FAEFB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9647 (0.1499)</w:t>
            </w:r>
          </w:p>
        </w:tc>
        <w:tc>
          <w:tcPr>
            <w:tcW w:w="1843" w:type="dxa"/>
            <w:vAlign w:val="center"/>
          </w:tcPr>
          <w:p w14:paraId="5B289485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9721 (0.1929)</w:t>
            </w:r>
          </w:p>
        </w:tc>
        <w:tc>
          <w:tcPr>
            <w:tcW w:w="2425" w:type="dxa"/>
            <w:vAlign w:val="center"/>
          </w:tcPr>
          <w:p w14:paraId="3ED69B24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293</w:t>
            </w:r>
          </w:p>
        </w:tc>
      </w:tr>
      <w:tr w:rsidR="002B7CBA" w:rsidRPr="00375257" w14:paraId="79A5570A" w14:textId="77777777" w:rsidTr="002B7CBA">
        <w:trPr>
          <w:trHeight w:val="340"/>
        </w:trPr>
        <w:tc>
          <w:tcPr>
            <w:tcW w:w="2122" w:type="dxa"/>
            <w:vAlign w:val="center"/>
          </w:tcPr>
          <w:p w14:paraId="129CDA6A" w14:textId="77777777" w:rsidR="002B7CBA" w:rsidRPr="00375257" w:rsidRDefault="002B7CBA" w:rsidP="002B7CBA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375257">
              <w:rPr>
                <w:rFonts w:ascii="Gill Sans MT" w:hAnsi="Gill Sans MT"/>
                <w:b/>
                <w:bCs/>
                <w:sz w:val="16"/>
                <w:szCs w:val="16"/>
              </w:rPr>
              <w:t>Left Precuneus</w:t>
            </w:r>
          </w:p>
        </w:tc>
        <w:tc>
          <w:tcPr>
            <w:tcW w:w="1984" w:type="dxa"/>
            <w:vAlign w:val="center"/>
          </w:tcPr>
          <w:p w14:paraId="2673E0F0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9408 (0.0935)</w:t>
            </w:r>
          </w:p>
        </w:tc>
        <w:tc>
          <w:tcPr>
            <w:tcW w:w="1843" w:type="dxa"/>
            <w:vAlign w:val="center"/>
          </w:tcPr>
          <w:p w14:paraId="46891527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9282 (0.2303)</w:t>
            </w:r>
          </w:p>
        </w:tc>
        <w:tc>
          <w:tcPr>
            <w:tcW w:w="2425" w:type="dxa"/>
            <w:vAlign w:val="center"/>
          </w:tcPr>
          <w:p w14:paraId="13FD5B54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476</w:t>
            </w:r>
          </w:p>
        </w:tc>
      </w:tr>
      <w:tr w:rsidR="002B7CBA" w:rsidRPr="00375257" w14:paraId="090B1497" w14:textId="77777777" w:rsidTr="002B7CBA">
        <w:trPr>
          <w:trHeight w:val="340"/>
        </w:trPr>
        <w:tc>
          <w:tcPr>
            <w:tcW w:w="2122" w:type="dxa"/>
            <w:vAlign w:val="center"/>
          </w:tcPr>
          <w:p w14:paraId="57091D4F" w14:textId="77777777" w:rsidR="002B7CBA" w:rsidRPr="00375257" w:rsidRDefault="002B7CBA" w:rsidP="002B7CBA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375257">
              <w:rPr>
                <w:rFonts w:ascii="Gill Sans MT" w:hAnsi="Gill Sans MT"/>
                <w:b/>
                <w:bCs/>
                <w:sz w:val="16"/>
                <w:szCs w:val="16"/>
              </w:rPr>
              <w:t>Right Precuneus</w:t>
            </w:r>
          </w:p>
        </w:tc>
        <w:tc>
          <w:tcPr>
            <w:tcW w:w="1984" w:type="dxa"/>
            <w:vAlign w:val="center"/>
          </w:tcPr>
          <w:p w14:paraId="13B63126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9300 (0.1059)</w:t>
            </w:r>
          </w:p>
        </w:tc>
        <w:tc>
          <w:tcPr>
            <w:tcW w:w="1843" w:type="dxa"/>
            <w:vAlign w:val="center"/>
          </w:tcPr>
          <w:p w14:paraId="4F88434A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9137 (0.2479)</w:t>
            </w:r>
          </w:p>
        </w:tc>
        <w:tc>
          <w:tcPr>
            <w:tcW w:w="2425" w:type="dxa"/>
            <w:vAlign w:val="center"/>
          </w:tcPr>
          <w:p w14:paraId="398A4879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453</w:t>
            </w:r>
          </w:p>
        </w:tc>
      </w:tr>
      <w:tr w:rsidR="002B7CBA" w:rsidRPr="00375257" w14:paraId="2286DADC" w14:textId="77777777" w:rsidTr="002B7CBA">
        <w:trPr>
          <w:trHeight w:val="340"/>
        </w:trPr>
        <w:tc>
          <w:tcPr>
            <w:tcW w:w="2122" w:type="dxa"/>
            <w:vAlign w:val="center"/>
          </w:tcPr>
          <w:p w14:paraId="0921950A" w14:textId="77777777" w:rsidR="002B7CBA" w:rsidRPr="00375257" w:rsidRDefault="002B7CBA" w:rsidP="002B7CBA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375257">
              <w:rPr>
                <w:rFonts w:ascii="Gill Sans MT" w:hAnsi="Gill Sans MT"/>
                <w:b/>
                <w:bCs/>
                <w:sz w:val="16"/>
                <w:szCs w:val="16"/>
              </w:rPr>
              <w:t>Left Entorhinal Cortex</w:t>
            </w:r>
          </w:p>
        </w:tc>
        <w:tc>
          <w:tcPr>
            <w:tcW w:w="1984" w:type="dxa"/>
            <w:vAlign w:val="center"/>
          </w:tcPr>
          <w:p w14:paraId="685F4C3D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9771 (0.2067)</w:t>
            </w:r>
          </w:p>
        </w:tc>
        <w:tc>
          <w:tcPr>
            <w:tcW w:w="1843" w:type="dxa"/>
            <w:vAlign w:val="center"/>
          </w:tcPr>
          <w:p w14:paraId="2AFCB56D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9841 (0.1977)</w:t>
            </w:r>
          </w:p>
        </w:tc>
        <w:tc>
          <w:tcPr>
            <w:tcW w:w="2425" w:type="dxa"/>
            <w:vAlign w:val="center"/>
          </w:tcPr>
          <w:p w14:paraId="3BC8D457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245</w:t>
            </w:r>
          </w:p>
        </w:tc>
      </w:tr>
      <w:tr w:rsidR="002B7CBA" w:rsidRPr="00375257" w14:paraId="24980943" w14:textId="77777777" w:rsidTr="002B7CBA">
        <w:trPr>
          <w:trHeight w:val="340"/>
        </w:trPr>
        <w:tc>
          <w:tcPr>
            <w:tcW w:w="2122" w:type="dxa"/>
            <w:vAlign w:val="center"/>
          </w:tcPr>
          <w:p w14:paraId="2A86E7D0" w14:textId="77777777" w:rsidR="002B7CBA" w:rsidRPr="00375257" w:rsidRDefault="002B7CBA" w:rsidP="002B7CBA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375257">
              <w:rPr>
                <w:rFonts w:ascii="Gill Sans MT" w:hAnsi="Gill Sans MT"/>
                <w:b/>
                <w:bCs/>
                <w:sz w:val="16"/>
                <w:szCs w:val="16"/>
              </w:rPr>
              <w:t>Right Entorhinal Cortex</w:t>
            </w:r>
          </w:p>
        </w:tc>
        <w:tc>
          <w:tcPr>
            <w:tcW w:w="1984" w:type="dxa"/>
            <w:vAlign w:val="center"/>
          </w:tcPr>
          <w:p w14:paraId="1477F1C1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9798 (0.2195)</w:t>
            </w:r>
          </w:p>
        </w:tc>
        <w:tc>
          <w:tcPr>
            <w:tcW w:w="1843" w:type="dxa"/>
            <w:vAlign w:val="center"/>
          </w:tcPr>
          <w:p w14:paraId="58822EC3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9491 (0.1951)</w:t>
            </w:r>
          </w:p>
        </w:tc>
        <w:tc>
          <w:tcPr>
            <w:tcW w:w="2425" w:type="dxa"/>
            <w:vAlign w:val="center"/>
          </w:tcPr>
          <w:p w14:paraId="1548CAC8" w14:textId="77777777" w:rsidR="002B7CBA" w:rsidRPr="00375257" w:rsidRDefault="002B7CBA" w:rsidP="002B7CBA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75257">
              <w:rPr>
                <w:rFonts w:ascii="Gill Sans MT" w:hAnsi="Gill Sans MT"/>
                <w:sz w:val="16"/>
                <w:szCs w:val="16"/>
              </w:rPr>
              <w:t>0.229</w:t>
            </w:r>
          </w:p>
        </w:tc>
      </w:tr>
    </w:tbl>
    <w:p w14:paraId="70A79948" w14:textId="613133E0" w:rsidR="00E53F35" w:rsidRPr="00D37B15" w:rsidRDefault="00E53F35" w:rsidP="00E53F35">
      <w:pPr>
        <w:rPr>
          <w:rFonts w:ascii="Gill Sans MT" w:hAnsi="Gill Sans MT"/>
          <w:sz w:val="16"/>
          <w:szCs w:val="16"/>
        </w:rPr>
      </w:pPr>
      <w:r w:rsidRPr="00375257">
        <w:rPr>
          <w:rFonts w:ascii="Gill Sans MT" w:hAnsi="Gill Sans MT"/>
          <w:sz w:val="16"/>
          <w:szCs w:val="16"/>
        </w:rPr>
        <w:t># Related-Samples Wilcoxon Signed Rank Test</w:t>
      </w:r>
    </w:p>
    <w:p w14:paraId="181131E6" w14:textId="77777777" w:rsidR="00E53F35" w:rsidRPr="005B374A" w:rsidRDefault="00E53F35">
      <w:pPr>
        <w:rPr>
          <w:rFonts w:ascii="Gill Sans MT" w:hAnsi="Gill Sans MT"/>
          <w:sz w:val="16"/>
          <w:szCs w:val="16"/>
        </w:rPr>
      </w:pPr>
    </w:p>
    <w:sectPr w:rsidR="00E53F35" w:rsidRPr="005B374A" w:rsidSect="000F0A1D">
      <w:endnotePr>
        <w:numFmt w:val="decimal"/>
      </w:endnotePr>
      <w:pgSz w:w="11900" w:h="16840"/>
      <w:pgMar w:top="1021" w:right="1758" w:bottom="1021" w:left="175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3E386D"/>
    <w:multiLevelType w:val="hybridMultilevel"/>
    <w:tmpl w:val="82B01018"/>
    <w:lvl w:ilvl="0" w:tplc="D40C88D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B7185"/>
    <w:multiLevelType w:val="hybridMultilevel"/>
    <w:tmpl w:val="0C6A8780"/>
    <w:lvl w:ilvl="0" w:tplc="7AEAE0D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366B1"/>
    <w:multiLevelType w:val="hybridMultilevel"/>
    <w:tmpl w:val="70C25876"/>
    <w:lvl w:ilvl="0" w:tplc="B61E2F7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A0803"/>
    <w:multiLevelType w:val="hybridMultilevel"/>
    <w:tmpl w:val="C7E63F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7F088C"/>
    <w:multiLevelType w:val="hybridMultilevel"/>
    <w:tmpl w:val="F9B2C16E"/>
    <w:lvl w:ilvl="0" w:tplc="5644C452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DDA74F7"/>
    <w:multiLevelType w:val="hybridMultilevel"/>
    <w:tmpl w:val="6FF207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472B19"/>
    <w:multiLevelType w:val="hybridMultilevel"/>
    <w:tmpl w:val="90C681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0352644">
    <w:abstractNumId w:val="2"/>
  </w:num>
  <w:num w:numId="2" w16cid:durableId="986393507">
    <w:abstractNumId w:val="5"/>
  </w:num>
  <w:num w:numId="3" w16cid:durableId="2054108244">
    <w:abstractNumId w:val="6"/>
  </w:num>
  <w:num w:numId="4" w16cid:durableId="2139646803">
    <w:abstractNumId w:val="4"/>
  </w:num>
  <w:num w:numId="5" w16cid:durableId="2066487739">
    <w:abstractNumId w:val="3"/>
  </w:num>
  <w:num w:numId="6" w16cid:durableId="1405686223">
    <w:abstractNumId w:val="0"/>
  </w:num>
  <w:num w:numId="7" w16cid:durableId="8233542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644"/>
    <w:rsid w:val="00017A69"/>
    <w:rsid w:val="0003773C"/>
    <w:rsid w:val="00037A02"/>
    <w:rsid w:val="00081BAD"/>
    <w:rsid w:val="0009067A"/>
    <w:rsid w:val="000A4210"/>
    <w:rsid w:val="000A6D2B"/>
    <w:rsid w:val="000E5F92"/>
    <w:rsid w:val="000E7F72"/>
    <w:rsid w:val="000F0A1D"/>
    <w:rsid w:val="00116372"/>
    <w:rsid w:val="00160035"/>
    <w:rsid w:val="00163582"/>
    <w:rsid w:val="001845E5"/>
    <w:rsid w:val="001B3C7D"/>
    <w:rsid w:val="001C1769"/>
    <w:rsid w:val="001E3910"/>
    <w:rsid w:val="001F2EFE"/>
    <w:rsid w:val="00203D8F"/>
    <w:rsid w:val="00250CC6"/>
    <w:rsid w:val="00255E21"/>
    <w:rsid w:val="0026170F"/>
    <w:rsid w:val="00284E9B"/>
    <w:rsid w:val="002A7A81"/>
    <w:rsid w:val="002B7CBA"/>
    <w:rsid w:val="002C7A16"/>
    <w:rsid w:val="002D4124"/>
    <w:rsid w:val="002E7248"/>
    <w:rsid w:val="002F50B9"/>
    <w:rsid w:val="002F71F8"/>
    <w:rsid w:val="002F7686"/>
    <w:rsid w:val="003124D8"/>
    <w:rsid w:val="00317356"/>
    <w:rsid w:val="003266E9"/>
    <w:rsid w:val="003603C5"/>
    <w:rsid w:val="00362703"/>
    <w:rsid w:val="00375257"/>
    <w:rsid w:val="003C3799"/>
    <w:rsid w:val="003C484A"/>
    <w:rsid w:val="003D2E53"/>
    <w:rsid w:val="00400B03"/>
    <w:rsid w:val="00410145"/>
    <w:rsid w:val="00433FD3"/>
    <w:rsid w:val="00517EAE"/>
    <w:rsid w:val="0054174F"/>
    <w:rsid w:val="00544FCF"/>
    <w:rsid w:val="0055533B"/>
    <w:rsid w:val="00587A57"/>
    <w:rsid w:val="005A23A6"/>
    <w:rsid w:val="005B374A"/>
    <w:rsid w:val="005D0895"/>
    <w:rsid w:val="00614160"/>
    <w:rsid w:val="00614B58"/>
    <w:rsid w:val="00624560"/>
    <w:rsid w:val="00647460"/>
    <w:rsid w:val="006939B2"/>
    <w:rsid w:val="006A4CB2"/>
    <w:rsid w:val="006D2E7E"/>
    <w:rsid w:val="006E05DD"/>
    <w:rsid w:val="006E1AD7"/>
    <w:rsid w:val="006F5298"/>
    <w:rsid w:val="00735971"/>
    <w:rsid w:val="007416C5"/>
    <w:rsid w:val="007878EB"/>
    <w:rsid w:val="007C4BE3"/>
    <w:rsid w:val="007C565A"/>
    <w:rsid w:val="0082074F"/>
    <w:rsid w:val="00863DA8"/>
    <w:rsid w:val="008648ED"/>
    <w:rsid w:val="008A4DE1"/>
    <w:rsid w:val="008D0093"/>
    <w:rsid w:val="008F5800"/>
    <w:rsid w:val="00917B84"/>
    <w:rsid w:val="00964CBB"/>
    <w:rsid w:val="009713AC"/>
    <w:rsid w:val="009E3ABC"/>
    <w:rsid w:val="009F1A4E"/>
    <w:rsid w:val="00A3581F"/>
    <w:rsid w:val="00A43B5E"/>
    <w:rsid w:val="00A7071F"/>
    <w:rsid w:val="00AC5A78"/>
    <w:rsid w:val="00AE286B"/>
    <w:rsid w:val="00B12739"/>
    <w:rsid w:val="00B13C19"/>
    <w:rsid w:val="00B3657D"/>
    <w:rsid w:val="00B43644"/>
    <w:rsid w:val="00B53C69"/>
    <w:rsid w:val="00B650DF"/>
    <w:rsid w:val="00B822B1"/>
    <w:rsid w:val="00BF7696"/>
    <w:rsid w:val="00C6680E"/>
    <w:rsid w:val="00C96270"/>
    <w:rsid w:val="00CF2BF8"/>
    <w:rsid w:val="00D37B15"/>
    <w:rsid w:val="00D428B0"/>
    <w:rsid w:val="00D44C7E"/>
    <w:rsid w:val="00D62DE4"/>
    <w:rsid w:val="00D91C28"/>
    <w:rsid w:val="00DE7D61"/>
    <w:rsid w:val="00E14087"/>
    <w:rsid w:val="00E303F9"/>
    <w:rsid w:val="00E50EF2"/>
    <w:rsid w:val="00E53F35"/>
    <w:rsid w:val="00E601B6"/>
    <w:rsid w:val="00E61480"/>
    <w:rsid w:val="00E92395"/>
    <w:rsid w:val="00EE236A"/>
    <w:rsid w:val="00F0652C"/>
    <w:rsid w:val="00F523F8"/>
    <w:rsid w:val="00FB01BC"/>
    <w:rsid w:val="00FB319D"/>
    <w:rsid w:val="00FE0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133E6"/>
  <w15:chartTrackingRefBased/>
  <w15:docId w15:val="{75EFEE2E-11E9-DA4C-B59B-EE12B38F6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64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644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1AD7"/>
    <w:pPr>
      <w:ind w:left="720"/>
      <w:contextualSpacing/>
    </w:pPr>
  </w:style>
  <w:style w:type="paragraph" w:styleId="Revision">
    <w:name w:val="Revision"/>
    <w:hidden/>
    <w:uiPriority w:val="99"/>
    <w:semiHidden/>
    <w:rsid w:val="008F5800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0</TotalTime>
  <Pages>4</Pages>
  <Words>582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raman, Vijay</dc:creator>
  <cp:keywords/>
  <dc:description/>
  <cp:lastModifiedBy>Venkatraman, Vijay</cp:lastModifiedBy>
  <cp:revision>69</cp:revision>
  <dcterms:created xsi:type="dcterms:W3CDTF">2023-11-14T02:12:00Z</dcterms:created>
  <dcterms:modified xsi:type="dcterms:W3CDTF">2024-09-04T03:27:00Z</dcterms:modified>
</cp:coreProperties>
</file>